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EC6E07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gure 1</w:t>
      </w:r>
    </w:p>
    <w:p w14:paraId="36E40272" w14:textId="4914A7CA" w:rsidR="00BB5D1C" w:rsidRPr="00BB5D1C" w:rsidRDefault="00BB5D1C" w:rsidP="00760A9A">
      <w:pPr>
        <w:spacing w:line="480" w:lineRule="auto"/>
        <w:rPr>
          <w:rFonts w:ascii="Arial" w:hAnsi="Arial" w:cs="Arial"/>
          <w:sz w:val="24"/>
          <w:szCs w:val="24"/>
        </w:rPr>
      </w:pPr>
      <w:r w:rsidRPr="00BB5D1C">
        <w:rPr>
          <w:rFonts w:ascii="Arial" w:hAnsi="Arial" w:cs="Arial"/>
          <w:sz w:val="24"/>
          <w:szCs w:val="24"/>
        </w:rPr>
        <w:t>Pattern of all available serum creatinine observations (n = 3231) in 201 Extreme</w:t>
      </w:r>
      <w:r w:rsidR="00726628">
        <w:rPr>
          <w:rFonts w:ascii="Arial" w:hAnsi="Arial" w:cs="Arial"/>
          <w:sz w:val="24"/>
          <w:szCs w:val="24"/>
        </w:rPr>
        <w:t>ly</w:t>
      </w:r>
      <w:r w:rsidRPr="00BB5D1C">
        <w:rPr>
          <w:rFonts w:ascii="Arial" w:hAnsi="Arial" w:cs="Arial"/>
          <w:sz w:val="24"/>
          <w:szCs w:val="24"/>
        </w:rPr>
        <w:t xml:space="preserve"> </w:t>
      </w:r>
      <w:r w:rsidR="00726628">
        <w:rPr>
          <w:rFonts w:ascii="Arial" w:hAnsi="Arial" w:cs="Arial"/>
          <w:sz w:val="24"/>
          <w:szCs w:val="24"/>
        </w:rPr>
        <w:t>l</w:t>
      </w:r>
      <w:r w:rsidR="00726628" w:rsidRPr="00BB5D1C">
        <w:rPr>
          <w:rFonts w:ascii="Arial" w:hAnsi="Arial" w:cs="Arial"/>
          <w:sz w:val="24"/>
          <w:szCs w:val="24"/>
        </w:rPr>
        <w:t xml:space="preserve">ow </w:t>
      </w:r>
      <w:r w:rsidR="00726628">
        <w:rPr>
          <w:rFonts w:ascii="Arial" w:hAnsi="Arial" w:cs="Arial"/>
          <w:sz w:val="24"/>
          <w:szCs w:val="24"/>
        </w:rPr>
        <w:t>b</w:t>
      </w:r>
      <w:r w:rsidR="00726628" w:rsidRPr="00BB5D1C">
        <w:rPr>
          <w:rFonts w:ascii="Arial" w:hAnsi="Arial" w:cs="Arial"/>
          <w:sz w:val="24"/>
          <w:szCs w:val="24"/>
        </w:rPr>
        <w:t xml:space="preserve">irth </w:t>
      </w:r>
      <w:r w:rsidR="00726628">
        <w:rPr>
          <w:rFonts w:ascii="Arial" w:hAnsi="Arial" w:cs="Arial"/>
          <w:sz w:val="24"/>
          <w:szCs w:val="24"/>
        </w:rPr>
        <w:t>w</w:t>
      </w:r>
      <w:bookmarkStart w:id="0" w:name="_GoBack"/>
      <w:bookmarkEnd w:id="0"/>
      <w:r w:rsidR="00726628" w:rsidRPr="00BB5D1C">
        <w:rPr>
          <w:rFonts w:ascii="Arial" w:hAnsi="Arial" w:cs="Arial"/>
          <w:sz w:val="24"/>
          <w:szCs w:val="24"/>
        </w:rPr>
        <w:t xml:space="preserve">eight </w:t>
      </w:r>
      <w:r w:rsidRPr="00BB5D1C">
        <w:rPr>
          <w:rFonts w:ascii="Arial" w:hAnsi="Arial" w:cs="Arial"/>
          <w:sz w:val="24"/>
          <w:szCs w:val="24"/>
        </w:rPr>
        <w:t xml:space="preserve">neonates retained in the current analysis. </w:t>
      </w:r>
    </w:p>
    <w:p w14:paraId="5D7BFCCC" w14:textId="7CD9079D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2D061D07" wp14:editId="391D4CCB">
            <wp:extent cx="6210026" cy="3493140"/>
            <wp:effectExtent l="0" t="0" r="635" b="0"/>
            <wp:docPr id="1167680148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680148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89" cy="349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910A08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162D431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FD3E7D6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19AFE1D4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34843A6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2682660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6A10EC2F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11A0C1E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1EB60E5" w14:textId="77777777" w:rsidR="00BB5D1C" w:rsidRDefault="00BB5D1C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4F1507D0" w14:textId="12E763C6" w:rsidR="00760A9A" w:rsidRDefault="00760A9A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Supplementary Table 1</w:t>
      </w:r>
    </w:p>
    <w:p w14:paraId="74D99DBC" w14:textId="77777777" w:rsidR="00760A9A" w:rsidRPr="00E3066A" w:rsidRDefault="00760A9A" w:rsidP="00760A9A">
      <w:pPr>
        <w:spacing w:line="480" w:lineRule="auto"/>
        <w:rPr>
          <w:rFonts w:ascii="Arial" w:hAnsi="Arial" w:cs="Arial"/>
          <w:sz w:val="24"/>
          <w:szCs w:val="24"/>
        </w:rPr>
      </w:pPr>
      <w:r w:rsidRPr="00E3066A">
        <w:rPr>
          <w:rFonts w:ascii="Arial" w:hAnsi="Arial" w:cs="Arial"/>
          <w:sz w:val="24"/>
          <w:szCs w:val="24"/>
        </w:rPr>
        <w:t xml:space="preserve">Overview on the 50th centile </w:t>
      </w:r>
      <w:r>
        <w:rPr>
          <w:rFonts w:ascii="Arial" w:hAnsi="Arial" w:cs="Arial"/>
          <w:sz w:val="24"/>
          <w:szCs w:val="24"/>
        </w:rPr>
        <w:t xml:space="preserve">serum creatinine </w:t>
      </w:r>
      <w:r w:rsidRPr="00E3066A">
        <w:rPr>
          <w:rFonts w:ascii="Arial" w:hAnsi="Arial" w:cs="Arial"/>
          <w:sz w:val="24"/>
          <w:szCs w:val="24"/>
        </w:rPr>
        <w:t>values, derived from the same cohort analysed in a previous paper</w:t>
      </w:r>
      <w:r>
        <w:rPr>
          <w:rFonts w:ascii="Arial" w:hAnsi="Arial" w:cs="Arial"/>
          <w:sz w:val="24"/>
          <w:szCs w:val="24"/>
        </w:rPr>
        <w:t>,</w:t>
      </w:r>
      <w:r w:rsidRPr="00E3066A">
        <w:rPr>
          <w:rFonts w:ascii="Arial" w:hAnsi="Arial" w:cs="Arial"/>
          <w:sz w:val="24"/>
          <w:szCs w:val="24"/>
        </w:rPr>
        <w:t xml:space="preserve"> used to calculate the Pottel s</w:t>
      </w:r>
      <w:r>
        <w:rPr>
          <w:rFonts w:ascii="Arial" w:hAnsi="Arial" w:cs="Arial"/>
          <w:sz w:val="24"/>
          <w:szCs w:val="24"/>
        </w:rPr>
        <w:t>co</w:t>
      </w:r>
      <w:r w:rsidRPr="00E3066A">
        <w:rPr>
          <w:rFonts w:ascii="Arial" w:hAnsi="Arial" w:cs="Arial"/>
          <w:sz w:val="24"/>
          <w:szCs w:val="24"/>
        </w:rPr>
        <w:t>res</w:t>
      </w:r>
      <w:r>
        <w:rPr>
          <w:rFonts w:ascii="Arial" w:hAnsi="Arial" w:cs="Arial"/>
          <w:sz w:val="24"/>
          <w:szCs w:val="24"/>
        </w:rPr>
        <w:t xml:space="preserve"> </w:t>
      </w:r>
      <w:sdt>
        <w:sdtPr>
          <w:rPr>
            <w:rFonts w:ascii="Arial" w:hAnsi="Arial" w:cs="Arial"/>
            <w:color w:val="000000"/>
            <w:sz w:val="24"/>
            <w:szCs w:val="24"/>
          </w:rPr>
          <w:tag w:val="MENDELEY_CITATION_v3_eyJjaXRhdGlvbklEIjoiTUVOREVMRVlfQ0lUQVRJT05fNzQyNGY5OTgtYWMwMi00NzgxLTk0NDAtZTQ4ODkwZTE4NmMwIiwicHJvcGVydGllcyI6eyJub3RlSW5kZXgiOjB9LCJpc0VkaXRlZCI6ZmFsc2UsIm1hbnVhbE92ZXJyaWRlIjp7ImlzTWFudWFsbHlPdmVycmlkZGVuIjpmYWxzZSwiY2l0ZXByb2NUZXh0IjoiWzExXSIsIm1hbnVhbE92ZXJyaWRlVGV4dCI6IiJ9LCJjaXRhdGlvbkl0ZW1zIjpbeyJpZCI6IjkyMDUxYTNkLTc2Y2MtM2M5MS1iMGYxLWMzZTBhMGEwMDBkYyIsIml0ZW1EYXRhIjp7InR5cGUiOiJhcnRpY2xlLWpvdXJuYWwiLCJpZCI6IjkyMDUxYTNkLTc2Y2MtM2M5MS1iMGYxLWMzZTBhMGEwMDBkYyIsInRpdGxlIjoiUmVuYWwgUHJlY2lzaW9uIE1lZGljaW5lIGluIE5lb25hdGVzIGFuZCBBY3V0ZSBLaWRuZXkgSW5qdXJ5OiBIb3cgdG8gQ29udmVydCBhIENsb3VkIG9mIENyZWF0aW5pbmUgT2JzZXJ2YXRpb25zIHRvIFN1cHBvcnQgQ2xpbmljYWwgRGVjaXNpb25zIiwiZ3JvdXBJZCI6ImVhYzQyNThlLWNlMzYtMzgxNy1iNDEwLWYyYzU3NDg1MGJiZSIsImF1dGhvciI6W3siZmFtaWx5IjoiQWxsZWdhZXJ0IiwiZ2l2ZW4iOiJLYXJlbCIsInBhcnNlLW5hbWVzIjpmYWxzZSwiZHJvcHBpbmctcGFydGljbGUiOiIiLCJub24tZHJvcHBpbmctcGFydGljbGUiOiIifSx7ImZhbWlseSI6IlNtaXRzIiwiZ2l2ZW4iOiJBbm5lIiwicGFyc2UtbmFtZXMiOmZhbHNlLCJkcm9wcGluZy1wYXJ0aWNsZSI6IiIsIm5vbi1kcm9wcGluZy1wYXJ0aWNsZSI6IiJ9LHsiZmFtaWx5IjoiRG9uZ2UiLCJnaXZlbiI6IlRhbWFyYSIsInBhcnNlLW5hbWVzIjpmYWxzZSwiZHJvcHBpbmctcGFydGljbGUiOiIiLCJub24tZHJvcHBpbmctcGFydGljbGUiOiJ2YW4ifSx7ImZhbWlseSI6IkFua2VyIiwiZ2l2ZW4iOiJKb2huIiwicGFyc2UtbmFtZXMiOmZhbHNlLCJkcm9wcGluZy1wYXJ0aWNsZSI6IiIsIm5vbi1kcm9wcGluZy1wYXJ0aWNsZSI6InZhbiBkZW4ifSx7ImZhbWlseSI6IlNhcmFmaWRpcyIsImdpdmVuIjoiS29zbWFzIiwicGFyc2UtbmFtZXMiOmZhbHNlLCJkcm9wcGluZy1wYXJ0aWNsZSI6IiIsIm5vbi1kcm9wcGluZy1wYXJ0aWNsZSI6IiJ9LHsiZmFtaWx5IjoiTGV2dGNoZW5rbyIsImdpdmVuIjoiRWxlbmEiLCJwYXJzZS1uYW1lcyI6ZmFsc2UsImRyb3BwaW5nLXBhcnRpY2xlIjoiIiwibm9uLWRyb3BwaW5nLXBhcnRpY2xlIjoiIn0seyJmYW1pbHkiOiJNZWthaGxpIiwiZ2l2ZW4iOiJEamFsaWxhIiwicGFyc2UtbmFtZXMiOmZhbHNlLCJkcm9wcGluZy1wYXJ0aWNsZSI6IiIsIm5vbi1kcm9wcGluZy1wYXJ0aWNsZSI6IiJ9XSwiY29udGFpbmVyLXRpdGxlIjoiRnJvbnRpZXJzIGluIHBlZGlhdHJpY3MiLCJjb250YWluZXItdGl0bGUtc2hvcnQiOiJGcm9udCBQZWRpYXRyIiwiYWNjZXNzZWQiOnsiZGF0ZS1wYXJ0cyI6W1syMDIyLDExLDIxXV19LCJET0kiOiIxMC4zMzg5L0ZQRUQuMjAyMC4wMDM2NiIsIklTU04iOiIyMjk2LTIzNjAiLCJQTUlEIjoiMzI4NTA1MjMiLCJVUkwiOiJodHRwczovL3B1Ym1lZC5uY2JpLm5sbS5uaWguZ292LzMyODUwNTIzLyIsImlzc3VlZCI6eyJkYXRlLXBhcnRzIjpbWzIwMjAsNywyOF1dfSwicGFnZSI6IjM2NiIsImFic3RyYWN0IjoiUmVuYWwgcHJlY2lzaW9uIG1lZGljaW5lIGluIG5lb25hdGVzIGlzIHVzZWZ1bCB0byBzdXBwb3J0IGRlY2lzaW9uIG1ha2luZyBvbiBwaGFybWFjb3RoZXJhcHksIHNpZ25hbCBkZXRlY3Rpb24gb2YgYWR2ZXJzZSAoZHJ1ZykgZXZlbnRzLCBhbmQgaW5kaXZpZHVhbCBwcmVkaWN0aW9uIG9mIHNob3J0LSBhbmQgbG9uZy10ZXJtIHByb2dub3Npcy4gVG8gZXN0aW1hdGUga2lkbmV5IGZ1bmN0aW9uIG9yIGdsb21lcnVsYXIgZmlsdHJhdGlvbiByYXRlIChHRlIpLCB0aGUgbW9zdCBjb21tb25seSBtZWFzdXJlZCBhbmQgcmVhZGlseSBhY2Nlc3NpYmxlIGJpb21hcmtlciBpcyBzZXJ1bSBjcmVhdGluaW5lIChTY3IpLiBIb3dldmVyLCB0aGVyZSBpcyBleHRlbnNpdmUgdmFyaWFiaWxpdHkgaW4gU2NyIG9ic2VydmF0aW9ucyBhbmQgR0ZSIGVzdGltYXRlcyB3aXRoaW4gdGhlIG5lb25hdGFsIHBvcHVsYXRpb24sIGJlY2F1c2Ugb2YgZGV2ZWxvcG1lbnRhbCBwaHlzaW9sb2d5IGFuZCBzdXBlcmltcG9zZWQgcGF0aG9sb2d5LiBGdXJ0aGVybW9yZSwgYXNzYXkgcmVsYXRlZCBkaWZmZXJlbmNlcyBzdGlsbCBtYXR0ZXIgZm9yIFNjciwgYnV0IGFsc28gZXhpc3QgZm9yIEN5c3RhdGluIEMuIE9ic2VydmF0aW9ucyBpbiBleHRyZW1lIGxvdyBiaXJ0aCB3ZWlnaHQgKEVMQlcpIGFuZCB0ZXJtIGFzcGh5eGlhdGVkIG5lb25hdGVzIHdpbGwgaWxsdXN0cmF0ZSBob3cgcmVuYWwgcHJlY2lzaW9uIG1lZGljaW5lIGNvbnRyaWJ1dGVzIHRvIG5lb25hdGFsIHByZWNpc2lvbiBtZWRpY2luZS4gV2hlbiB0aGUgS2lkbmV5IERpc2Vhc2UgSW1wcm92aW5nIEdsb2JhbCBPdXRjb21lIChLRElHTykgZGVmaW5pdGlvbiBvZiBhY3V0ZSBraWRuZXkgaW5qdXJ5IChBS0kpIGlzIHVzZWQsIHRoaXMgcmVzdWx0cyBpbiBhbiBpbmNpZGVuY2UgdXAgdG8gNTAlIGluIEVMQlcgbmVvbmF0ZXMsIGFzc29jaWF0ZWQgd2l0aCBpbmNyZWFzZWQgbW9ydGFsaXR5IGFuZCBtb3JiaWRpdHkuIEhvd2V2ZXIsIHVyaW5lIG91dHB1dCBjcml0ZXJpYSBuZWVkZWQgYWRhcHRhdGlvbnMgdG8gYnJvYWRlciB0aW1lIGludGVydmFscyBvciB3ZWlnaHQgdHJlbmRzLCB3aGlsZSBTY3IgYW5kIGl0cyB0cmVuZHMgZG8gbm90IHByb3ZpZGUgc3VmZmljaWVudCBkZXRhaWwgb24ga2lkbmV5IGZ1bmN0aW9uIGJldHdlZW4gRUxCVyBuZW9uYXRlcy4gSW5zdGVhZCwgd2Ugc3VnZ2VzdCB0byB1c2UgYXNzYXktc3BlY2lmaWMgY2VudGlsZSBTY3IgdmFsdWVzIHRvIGJldHRlciBkZXNjcmliZSBwb3N0bmF0YWwgdHJlbmRzIGFuZCBoYXZlIGlsbHVzdHJhdGVkIGl0cyByZWxldmFuY2UgYnkgcXVhbnRpZnlpbmcgYW4gYWR2ZXJzZSBkcnVnIGV2ZW50IChpYnVwcm9mZW4pIGFuZCBieSBleHBsYWluaW5nIGluZGl2aWR1YWwgYW1pa2FjaW4gY2xlYXJhbmNlLiBUZXJtIGFzcGh5eGlhdGVkIG5lb25hdGVzIGFsc28gY29tbW9ubHkgZGlzcGxheSBBS0kuIFdoaWxlIG9saWd1cmlhIGlzIGEgc3BlY2lmaWMgQUtJIGluZGljYXRvciwgdGhlIG1ham9yaXR5IG9mIHRlcm0gYXNwaHl4aWF0ZWQgY2FzZXMgYXJlIG5vbi1vbGlndXJpYy4gQXNwaHl4aWEgcmVzdWx0cyBpbiBhIGNsaW5pY2FsIHNpZ25pZmljYW504oCUY29tbW9ubHkgdHJhbnNpZW504oCUbWVhbiBHRlIgZGVjcmVhc2UgKOKIkjUwJSkgd2l0aCBhIGxvd2VyIHJlbmFsIGRydWcgZWxpbWluYXRpb24uIEJ1dCB0aGVyZSBpcyBzdGlsbCBtYWpvciAodW5leHBsYWluZWQpIGludGVyLWluZGl2aWR1YWwgdmFyaWFiaWxpdHkgaW4gR0ZSIGFuZCBzdWJzZXF1ZW50IHJlbmFsIGRydWcgZWxpbWluYXRpb24gYmV0d2VlbiB0aGVzZSBhc3BoeXhpYXRlZCBuZW9uYXRlcy4gUmVjZW50bHksIHRoZSBCYWJ5LU5JTkpBIChuZXBocm90b3hpYyBpbmp1cnkgbmVnYXRlZCBieSBqdXN0LWluLXRpbWUgYWN0aW9uKSBzdHVkeSBwcm92aWRlZCBldmlkZW5jZSBvbiB0aGUgY29uY2VwdCB0aGF0IGEgZm9jdXMgb24gbmVwaHJvdG94aWMgaW5qdXJ5IG5lZ2F0aW9uIGhhcyBhIHNpZ25pZmljYW50IGltcGFjdCBvbiBBS0kgaW5jaWRlbmNlIGFuZCBzZXZlcml0eS4gSXQgaXMgaGVyZWJ5IGltcG9ydGFudCB0byByZWFsaXplIHRoYXQgZm9sbG93LXVwIHNob3VsZCBub3QgYmUgZGlzY29udGludWVkIGF0IGRpc2NoYXJnZSwgYXMgdGhlcmUgYXJlIGNvbmNlcm5zIGFib3V0IGxvbmctdGVybSByZW5hbCBvdXRjb21lLiBUaGVzZSBpbGx1c3RyYXRpb25zIHN1Z2dlc3QgdGhhdCBpbnRlZ3JhdGlvbiBvZiByZW5hbCAocGF0aG8pcGh5c2lvbG9neSBpbnRvIG5lb25hdGFsIHByZWNpc2lvbiBtZWRpY2luZSBhcmUgYW4gaW1wb3J0YW50IHRvb2wgdG8gaW1wcm92ZSBjb250ZW1wb3JhcnkgbmVvbmF0YWwgY2FyZSwgbm90IG9ubHkgZm9yIHRoZSBzaG9ydC10ZXJtIGJ1dCBhbHNvIHdpdGggYSBwb3NpdGl2ZSBoZWFsdGggaW1wYWN0IHRocm91Z2hvdXQgbGlmZS4iLCJwdWJsaXNoZXIiOiJGcm9udCBQZWRpYXRyIiwidm9sdW1lIjoiOCJ9LCJpc1RlbXBvcmFyeSI6ZmFsc2V9XX0="/>
          <w:id w:val="518974230"/>
          <w:placeholder>
            <w:docPart w:val="030B6986BD8743C198C53CB88DAC82C1"/>
          </w:placeholder>
        </w:sdtPr>
        <w:sdtEndPr/>
        <w:sdtContent>
          <w:r w:rsidRPr="00E3066A">
            <w:rPr>
              <w:rFonts w:ascii="Arial" w:hAnsi="Arial" w:cs="Arial"/>
              <w:color w:val="000000"/>
              <w:sz w:val="24"/>
              <w:szCs w:val="24"/>
            </w:rPr>
            <w:t>[11]</w:t>
          </w:r>
        </w:sdtContent>
      </w:sdt>
      <w:r>
        <w:rPr>
          <w:rFonts w:ascii="Arial" w:hAnsi="Arial" w:cs="Arial"/>
          <w:sz w:val="24"/>
          <w:szCs w:val="24"/>
        </w:rPr>
        <w:t xml:space="preserve">. The </w:t>
      </w:r>
      <w:proofErr w:type="gramStart"/>
      <w:r>
        <w:rPr>
          <w:rFonts w:ascii="Arial" w:hAnsi="Arial" w:cs="Arial"/>
          <w:sz w:val="24"/>
          <w:szCs w:val="24"/>
        </w:rPr>
        <w:t>3</w:t>
      </w:r>
      <w:r w:rsidRPr="00E3066A">
        <w:rPr>
          <w:rFonts w:ascii="Arial" w:hAnsi="Arial" w:cs="Arial"/>
          <w:sz w:val="24"/>
          <w:szCs w:val="24"/>
          <w:vertAlign w:val="superscript"/>
        </w:rPr>
        <w:t>rd</w:t>
      </w:r>
      <w:proofErr w:type="gramEnd"/>
      <w:r>
        <w:rPr>
          <w:rFonts w:ascii="Arial" w:hAnsi="Arial" w:cs="Arial"/>
          <w:sz w:val="24"/>
          <w:szCs w:val="24"/>
        </w:rPr>
        <w:t xml:space="preserve"> column provided an overview of the number of available observations of each da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126"/>
      </w:tblGrid>
      <w:tr w:rsidR="00760A9A" w14:paraId="76BF0B3D" w14:textId="77777777" w:rsidTr="00DA2199">
        <w:trPr>
          <w:trHeight w:val="1191"/>
        </w:trPr>
        <w:tc>
          <w:tcPr>
            <w:tcW w:w="1980" w:type="dxa"/>
          </w:tcPr>
          <w:p w14:paraId="5B853A1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21119949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ostnatal age (day)</w:t>
            </w:r>
          </w:p>
        </w:tc>
        <w:tc>
          <w:tcPr>
            <w:tcW w:w="2126" w:type="dxa"/>
          </w:tcPr>
          <w:p w14:paraId="3B3249B4" w14:textId="77777777" w:rsidR="00760A9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13426379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 xml:space="preserve">50th centile (mg/dl) </w:t>
            </w:r>
            <w:sdt>
              <w:sdtPr>
                <w:rPr>
                  <w:rFonts w:ascii="Arial" w:hAnsi="Arial" w:cs="Arial"/>
                  <w:bCs/>
                  <w:color w:val="000000"/>
                  <w:sz w:val="24"/>
                  <w:szCs w:val="24"/>
                </w:rPr>
                <w:tag w:val="MENDELEY_CITATION_v3_eyJjaXRhdGlvbklEIjoiTUVOREVMRVlfQ0lUQVRJT05fZjZmZGY4NTAtNjAxMi00OGVjLWJmODYtODg3MmY2OTc1M2MzIiwicHJvcGVydGllcyI6eyJub3RlSW5kZXgiOjB9LCJpc0VkaXRlZCI6ZmFsc2UsIm1hbnVhbE92ZXJyaWRlIjp7ImlzTWFudWFsbHlPdmVycmlkZGVuIjpmYWxzZSwiY2l0ZXByb2NUZXh0IjoiWzExXSIsIm1hbnVhbE92ZXJyaWRlVGV4dCI6IiJ9LCJjaXRhdGlvbkl0ZW1zIjpbeyJpZCI6IjkyMDUxYTNkLTc2Y2MtM2M5MS1iMGYxLWMzZTBhMGEwMDBkYyIsIml0ZW1EYXRhIjp7InR5cGUiOiJhcnRpY2xlLWpvdXJuYWwiLCJpZCI6IjkyMDUxYTNkLTc2Y2MtM2M5MS1iMGYxLWMzZTBhMGEwMDBkYyIsInRpdGxlIjoiUmVuYWwgUHJlY2lzaW9uIE1lZGljaW5lIGluIE5lb25hdGVzIGFuZCBBY3V0ZSBLaWRuZXkgSW5qdXJ5OiBIb3cgdG8gQ29udmVydCBhIENsb3VkIG9mIENyZWF0aW5pbmUgT2JzZXJ2YXRpb25zIHRvIFN1cHBvcnQgQ2xpbmljYWwgRGVjaXNpb25zIiwiZ3JvdXBJZCI6ImVhYzQyNThlLWNlMzYtMzgxNy1iNDEwLWYyYzU3NDg1MGJiZSIsImF1dGhvciI6W3siZmFtaWx5IjoiQWxsZWdhZXJ0IiwiZ2l2ZW4iOiJLYXJlbCIsInBhcnNlLW5hbWVzIjpmYWxzZSwiZHJvcHBpbmctcGFydGljbGUiOiIiLCJub24tZHJvcHBpbmctcGFydGljbGUiOiIifSx7ImZhbWlseSI6IlNtaXRzIiwiZ2l2ZW4iOiJBbm5lIiwicGFyc2UtbmFtZXMiOmZhbHNlLCJkcm9wcGluZy1wYXJ0aWNsZSI6IiIsIm5vbi1kcm9wcGluZy1wYXJ0aWNsZSI6IiJ9LHsiZmFtaWx5IjoiRG9uZ2UiLCJnaXZlbiI6IlRhbWFyYSIsInBhcnNlLW5hbWVzIjpmYWxzZSwiZHJvcHBpbmctcGFydGljbGUiOiIiLCJub24tZHJvcHBpbmctcGFydGljbGUiOiJ2YW4ifSx7ImZhbWlseSI6IkFua2VyIiwiZ2l2ZW4iOiJKb2huIiwicGFyc2UtbmFtZXMiOmZhbHNlLCJkcm9wcGluZy1wYXJ0aWNsZSI6IiIsIm5vbi1kcm9wcGluZy1wYXJ0aWNsZSI6InZhbiBkZW4ifSx7ImZhbWlseSI6IlNhcmFmaWRpcyIsImdpdmVuIjoiS29zbWFzIiwicGFyc2UtbmFtZXMiOmZhbHNlLCJkcm9wcGluZy1wYXJ0aWNsZSI6IiIsIm5vbi1kcm9wcGluZy1wYXJ0aWNsZSI6IiJ9LHsiZmFtaWx5IjoiTGV2dGNoZW5rbyIsImdpdmVuIjoiRWxlbmEiLCJwYXJzZS1uYW1lcyI6ZmFsc2UsImRyb3BwaW5nLXBhcnRpY2xlIjoiIiwibm9uLWRyb3BwaW5nLXBhcnRpY2xlIjoiIn0seyJmYW1pbHkiOiJNZWthaGxpIiwiZ2l2ZW4iOiJEamFsaWxhIiwicGFyc2UtbmFtZXMiOmZhbHNlLCJkcm9wcGluZy1wYXJ0aWNsZSI6IiIsIm5vbi1kcm9wcGluZy1wYXJ0aWNsZSI6IiJ9XSwiY29udGFpbmVyLXRpdGxlIjoiRnJvbnRpZXJzIGluIHBlZGlhdHJpY3MiLCJjb250YWluZXItdGl0bGUtc2hvcnQiOiJGcm9udCBQZWRpYXRyIiwiYWNjZXNzZWQiOnsiZGF0ZS1wYXJ0cyI6W1syMDIyLDExLDIxXV19LCJET0kiOiIxMC4zMzg5L0ZQRUQuMjAyMC4wMDM2NiIsIklTU04iOiIyMjk2LTIzNjAiLCJQTUlEIjoiMzI4NTA1MjMiLCJVUkwiOiJodHRwczovL3B1Ym1lZC5uY2JpLm5sbS5uaWguZ292LzMyODUwNTIzLyIsImlzc3VlZCI6eyJkYXRlLXBhcnRzIjpbWzIwMjAsNywyOF1dfSwicGFnZSI6IjM2NiIsImFic3RyYWN0IjoiUmVuYWwgcHJlY2lzaW9uIG1lZGljaW5lIGluIG5lb25hdGVzIGlzIHVzZWZ1bCB0byBzdXBwb3J0IGRlY2lzaW9uIG1ha2luZyBvbiBwaGFybWFjb3RoZXJhcHksIHNpZ25hbCBkZXRlY3Rpb24gb2YgYWR2ZXJzZSAoZHJ1ZykgZXZlbnRzLCBhbmQgaW5kaXZpZHVhbCBwcmVkaWN0aW9uIG9mIHNob3J0LSBhbmQgbG9uZy10ZXJtIHByb2dub3Npcy4gVG8gZXN0aW1hdGUga2lkbmV5IGZ1bmN0aW9uIG9yIGdsb21lcnVsYXIgZmlsdHJhdGlvbiByYXRlIChHRlIpLCB0aGUgbW9zdCBjb21tb25seSBtZWFzdXJlZCBhbmQgcmVhZGlseSBhY2Nlc3NpYmxlIGJpb21hcmtlciBpcyBzZXJ1bSBjcmVhdGluaW5lIChTY3IpLiBIb3dldmVyLCB0aGVyZSBpcyBleHRlbnNpdmUgdmFyaWFiaWxpdHkgaW4gU2NyIG9ic2VydmF0aW9ucyBhbmQgR0ZSIGVzdGltYXRlcyB3aXRoaW4gdGhlIG5lb25hdGFsIHBvcHVsYXRpb24sIGJlY2F1c2Ugb2YgZGV2ZWxvcG1lbnRhbCBwaHlzaW9sb2d5IGFuZCBzdXBlcmltcG9zZWQgcGF0aG9sb2d5LiBGdXJ0aGVybW9yZSwgYXNzYXkgcmVsYXRlZCBkaWZmZXJlbmNlcyBzdGlsbCBtYXR0ZXIgZm9yIFNjciwgYnV0IGFsc28gZXhpc3QgZm9yIEN5c3RhdGluIEMuIE9ic2VydmF0aW9ucyBpbiBleHRyZW1lIGxvdyBiaXJ0aCB3ZWlnaHQgKEVMQlcpIGFuZCB0ZXJtIGFzcGh5eGlhdGVkIG5lb25hdGVzIHdpbGwgaWxsdXN0cmF0ZSBob3cgcmVuYWwgcHJlY2lzaW9uIG1lZGljaW5lIGNvbnRyaWJ1dGVzIHRvIG5lb25hdGFsIHByZWNpc2lvbiBtZWRpY2luZS4gV2hlbiB0aGUgS2lkbmV5IERpc2Vhc2UgSW1wcm92aW5nIEdsb2JhbCBPdXRjb21lIChLRElHTykgZGVmaW5pdGlvbiBvZiBhY3V0ZSBraWRuZXkgaW5qdXJ5IChBS0kpIGlzIHVzZWQsIHRoaXMgcmVzdWx0cyBpbiBhbiBpbmNpZGVuY2UgdXAgdG8gNTAlIGluIEVMQlcgbmVvbmF0ZXMsIGFzc29jaWF0ZWQgd2l0aCBpbmNyZWFzZWQgbW9ydGFsaXR5IGFuZCBtb3JiaWRpdHkuIEhvd2V2ZXIsIHVyaW5lIG91dHB1dCBjcml0ZXJpYSBuZWVkZWQgYWRhcHRhdGlvbnMgdG8gYnJvYWRlciB0aW1lIGludGVydmFscyBvciB3ZWlnaHQgdHJlbmRzLCB3aGlsZSBTY3IgYW5kIGl0cyB0cmVuZHMgZG8gbm90IHByb3ZpZGUgc3VmZmljaWVudCBkZXRhaWwgb24ga2lkbmV5IGZ1bmN0aW9uIGJldHdlZW4gRUxCVyBuZW9uYXRlcy4gSW5zdGVhZCwgd2Ugc3VnZ2VzdCB0byB1c2UgYXNzYXktc3BlY2lmaWMgY2VudGlsZSBTY3IgdmFsdWVzIHRvIGJldHRlciBkZXNjcmliZSBwb3N0bmF0YWwgdHJlbmRzIGFuZCBoYXZlIGlsbHVzdHJhdGVkIGl0cyByZWxldmFuY2UgYnkgcXVhbnRpZnlpbmcgYW4gYWR2ZXJzZSBkcnVnIGV2ZW50IChpYnVwcm9mZW4pIGFuZCBieSBleHBsYWluaW5nIGluZGl2aWR1YWwgYW1pa2FjaW4gY2xlYXJhbmNlLiBUZXJtIGFzcGh5eGlhdGVkIG5lb25hdGVzIGFsc28gY29tbW9ubHkgZGlzcGxheSBBS0kuIFdoaWxlIG9saWd1cmlhIGlzIGEgc3BlY2lmaWMgQUtJIGluZGljYXRvciwgdGhlIG1ham9yaXR5IG9mIHRlcm0gYXNwaHl4aWF0ZWQgY2FzZXMgYXJlIG5vbi1vbGlndXJpYy4gQXNwaHl4aWEgcmVzdWx0cyBpbiBhIGNsaW5pY2FsIHNpZ25pZmljYW504oCUY29tbW9ubHkgdHJhbnNpZW504oCUbWVhbiBHRlIgZGVjcmVhc2UgKOKIkjUwJSkgd2l0aCBhIGxvd2VyIHJlbmFsIGRydWcgZWxpbWluYXRpb24uIEJ1dCB0aGVyZSBpcyBzdGlsbCBtYWpvciAodW5leHBsYWluZWQpIGludGVyLWluZGl2aWR1YWwgdmFyaWFiaWxpdHkgaW4gR0ZSIGFuZCBzdWJzZXF1ZW50IHJlbmFsIGRydWcgZWxpbWluYXRpb24gYmV0d2VlbiB0aGVzZSBhc3BoeXhpYXRlZCBuZW9uYXRlcy4gUmVjZW50bHksIHRoZSBCYWJ5LU5JTkpBIChuZXBocm90b3hpYyBpbmp1cnkgbmVnYXRlZCBieSBqdXN0LWluLXRpbWUgYWN0aW9uKSBzdHVkeSBwcm92aWRlZCBldmlkZW5jZSBvbiB0aGUgY29uY2VwdCB0aGF0IGEgZm9jdXMgb24gbmVwaHJvdG94aWMgaW5qdXJ5IG5lZ2F0aW9uIGhhcyBhIHNpZ25pZmljYW50IGltcGFjdCBvbiBBS0kgaW5jaWRlbmNlIGFuZCBzZXZlcml0eS4gSXQgaXMgaGVyZWJ5IGltcG9ydGFudCB0byByZWFsaXplIHRoYXQgZm9sbG93LXVwIHNob3VsZCBub3QgYmUgZGlzY29udGludWVkIGF0IGRpc2NoYXJnZSwgYXMgdGhlcmUgYXJlIGNvbmNlcm5zIGFib3V0IGxvbmctdGVybSByZW5hbCBvdXRjb21lLiBUaGVzZSBpbGx1c3RyYXRpb25zIHN1Z2dlc3QgdGhhdCBpbnRlZ3JhdGlvbiBvZiByZW5hbCAocGF0aG8pcGh5c2lvbG9neSBpbnRvIG5lb25hdGFsIHByZWNpc2lvbiBtZWRpY2luZSBhcmUgYW4gaW1wb3J0YW50IHRvb2wgdG8gaW1wcm92ZSBjb250ZW1wb3JhcnkgbmVvbmF0YWwgY2FyZSwgbm90IG9ubHkgZm9yIHRoZSBzaG9ydC10ZXJtIGJ1dCBhbHNvIHdpdGggYSBwb3NpdGl2ZSBoZWFsdGggaW1wYWN0IHRocm91Z2hvdXQgbGlmZS4iLCJwdWJsaXNoZXIiOiJGcm9udCBQZWRpYXRyIiwidm9sdW1lIjoiOCJ9LCJpc1RlbXBvcmFyeSI6ZmFsc2V9XX0="/>
                <w:id w:val="1553727187"/>
                <w:placeholder>
                  <w:docPart w:val="662FADCC960A440BA85706D5B3D1B8CF"/>
                </w:placeholder>
              </w:sdtPr>
              <w:sdtEndPr/>
              <w:sdtContent>
                <w:r w:rsidRPr="006506E5">
                  <w:rPr>
                    <w:rFonts w:ascii="Arial" w:hAnsi="Arial" w:cs="Arial"/>
                    <w:bCs/>
                    <w:color w:val="000000"/>
                    <w:sz w:val="24"/>
                    <w:szCs w:val="24"/>
                  </w:rPr>
                  <w:t>[11]</w:t>
                </w:r>
              </w:sdtContent>
            </w:sdt>
          </w:p>
        </w:tc>
        <w:tc>
          <w:tcPr>
            <w:tcW w:w="2126" w:type="dxa"/>
          </w:tcPr>
          <w:p w14:paraId="74EECDB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  <w:p w14:paraId="08566DCD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umber of observations</w:t>
            </w:r>
          </w:p>
        </w:tc>
      </w:tr>
      <w:tr w:rsidR="00760A9A" w14:paraId="56789CDC" w14:textId="77777777" w:rsidTr="00DA2199">
        <w:tc>
          <w:tcPr>
            <w:tcW w:w="1980" w:type="dxa"/>
          </w:tcPr>
          <w:p w14:paraId="1A1F251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</w:t>
            </w:r>
          </w:p>
        </w:tc>
        <w:tc>
          <w:tcPr>
            <w:tcW w:w="2126" w:type="dxa"/>
          </w:tcPr>
          <w:p w14:paraId="37DE95A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126" w:type="dxa"/>
          </w:tcPr>
          <w:p w14:paraId="711F3D1E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94</w:t>
            </w:r>
          </w:p>
        </w:tc>
      </w:tr>
      <w:tr w:rsidR="00760A9A" w14:paraId="65C620C7" w14:textId="77777777" w:rsidTr="00DA2199">
        <w:tc>
          <w:tcPr>
            <w:tcW w:w="1980" w:type="dxa"/>
          </w:tcPr>
          <w:p w14:paraId="6C26929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</w:t>
            </w:r>
          </w:p>
        </w:tc>
        <w:tc>
          <w:tcPr>
            <w:tcW w:w="2126" w:type="dxa"/>
          </w:tcPr>
          <w:p w14:paraId="1ED28F90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2126" w:type="dxa"/>
          </w:tcPr>
          <w:p w14:paraId="0EDA3F96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78</w:t>
            </w:r>
          </w:p>
        </w:tc>
      </w:tr>
      <w:tr w:rsidR="00760A9A" w14:paraId="396D7406" w14:textId="77777777" w:rsidTr="00DA2199">
        <w:tc>
          <w:tcPr>
            <w:tcW w:w="1980" w:type="dxa"/>
          </w:tcPr>
          <w:p w14:paraId="7CE45079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3</w:t>
            </w:r>
          </w:p>
        </w:tc>
        <w:tc>
          <w:tcPr>
            <w:tcW w:w="2126" w:type="dxa"/>
          </w:tcPr>
          <w:p w14:paraId="5DF03E8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126" w:type="dxa"/>
          </w:tcPr>
          <w:p w14:paraId="649B6B3A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94</w:t>
            </w:r>
          </w:p>
        </w:tc>
      </w:tr>
      <w:tr w:rsidR="00760A9A" w14:paraId="10B617D0" w14:textId="77777777" w:rsidTr="00DA2199">
        <w:tc>
          <w:tcPr>
            <w:tcW w:w="1980" w:type="dxa"/>
          </w:tcPr>
          <w:p w14:paraId="3708EFDC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4</w:t>
            </w:r>
          </w:p>
        </w:tc>
        <w:tc>
          <w:tcPr>
            <w:tcW w:w="2126" w:type="dxa"/>
          </w:tcPr>
          <w:p w14:paraId="6CE6910D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126" w:type="dxa"/>
          </w:tcPr>
          <w:p w14:paraId="6457A086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90</w:t>
            </w:r>
          </w:p>
        </w:tc>
      </w:tr>
      <w:tr w:rsidR="00760A9A" w14:paraId="45D5FE09" w14:textId="77777777" w:rsidTr="00DA2199">
        <w:tc>
          <w:tcPr>
            <w:tcW w:w="1980" w:type="dxa"/>
          </w:tcPr>
          <w:p w14:paraId="34BC45F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5</w:t>
            </w:r>
          </w:p>
        </w:tc>
        <w:tc>
          <w:tcPr>
            <w:tcW w:w="2126" w:type="dxa"/>
          </w:tcPr>
          <w:p w14:paraId="35D46EBE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2126" w:type="dxa"/>
          </w:tcPr>
          <w:p w14:paraId="31A9455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77</w:t>
            </w:r>
          </w:p>
        </w:tc>
      </w:tr>
      <w:tr w:rsidR="00760A9A" w14:paraId="01066D01" w14:textId="77777777" w:rsidTr="00DA2199">
        <w:tc>
          <w:tcPr>
            <w:tcW w:w="1980" w:type="dxa"/>
          </w:tcPr>
          <w:p w14:paraId="3D7F7A8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6</w:t>
            </w:r>
          </w:p>
        </w:tc>
        <w:tc>
          <w:tcPr>
            <w:tcW w:w="2126" w:type="dxa"/>
          </w:tcPr>
          <w:p w14:paraId="5E8C9663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126" w:type="dxa"/>
          </w:tcPr>
          <w:p w14:paraId="52722BC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68</w:t>
            </w:r>
          </w:p>
        </w:tc>
      </w:tr>
      <w:tr w:rsidR="00760A9A" w14:paraId="59AC2232" w14:textId="77777777" w:rsidTr="00DA2199">
        <w:tc>
          <w:tcPr>
            <w:tcW w:w="1980" w:type="dxa"/>
          </w:tcPr>
          <w:p w14:paraId="6E906E9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7</w:t>
            </w:r>
          </w:p>
        </w:tc>
        <w:tc>
          <w:tcPr>
            <w:tcW w:w="2126" w:type="dxa"/>
          </w:tcPr>
          <w:p w14:paraId="35EE9B2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126" w:type="dxa"/>
          </w:tcPr>
          <w:p w14:paraId="1DC2EA8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42</w:t>
            </w:r>
          </w:p>
        </w:tc>
      </w:tr>
      <w:tr w:rsidR="00760A9A" w14:paraId="7926F3EC" w14:textId="77777777" w:rsidTr="00DA2199">
        <w:tc>
          <w:tcPr>
            <w:tcW w:w="1980" w:type="dxa"/>
          </w:tcPr>
          <w:p w14:paraId="3BA8BA3F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8</w:t>
            </w:r>
          </w:p>
        </w:tc>
        <w:tc>
          <w:tcPr>
            <w:tcW w:w="2126" w:type="dxa"/>
          </w:tcPr>
          <w:p w14:paraId="52FDD3CF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2126" w:type="dxa"/>
          </w:tcPr>
          <w:p w14:paraId="6EB38CA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56</w:t>
            </w:r>
          </w:p>
        </w:tc>
      </w:tr>
      <w:tr w:rsidR="00760A9A" w14:paraId="2CD06E54" w14:textId="77777777" w:rsidTr="00DA2199">
        <w:tc>
          <w:tcPr>
            <w:tcW w:w="1980" w:type="dxa"/>
          </w:tcPr>
          <w:p w14:paraId="66689340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9</w:t>
            </w:r>
          </w:p>
        </w:tc>
        <w:tc>
          <w:tcPr>
            <w:tcW w:w="2126" w:type="dxa"/>
          </w:tcPr>
          <w:p w14:paraId="54E5FB7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126" w:type="dxa"/>
          </w:tcPr>
          <w:p w14:paraId="15EC7EFD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40</w:t>
            </w:r>
          </w:p>
        </w:tc>
      </w:tr>
      <w:tr w:rsidR="00760A9A" w14:paraId="3C0D1B65" w14:textId="77777777" w:rsidTr="00DA2199">
        <w:tc>
          <w:tcPr>
            <w:tcW w:w="1980" w:type="dxa"/>
          </w:tcPr>
          <w:p w14:paraId="53254BC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0</w:t>
            </w:r>
          </w:p>
        </w:tc>
        <w:tc>
          <w:tcPr>
            <w:tcW w:w="2126" w:type="dxa"/>
          </w:tcPr>
          <w:p w14:paraId="58D810A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126" w:type="dxa"/>
          </w:tcPr>
          <w:p w14:paraId="74034223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28</w:t>
            </w:r>
          </w:p>
        </w:tc>
      </w:tr>
      <w:tr w:rsidR="00760A9A" w14:paraId="63A72C5F" w14:textId="77777777" w:rsidTr="00DA2199">
        <w:tc>
          <w:tcPr>
            <w:tcW w:w="1980" w:type="dxa"/>
          </w:tcPr>
          <w:p w14:paraId="5DE0D41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1</w:t>
            </w:r>
          </w:p>
        </w:tc>
        <w:tc>
          <w:tcPr>
            <w:tcW w:w="2126" w:type="dxa"/>
          </w:tcPr>
          <w:p w14:paraId="1534A356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126" w:type="dxa"/>
          </w:tcPr>
          <w:p w14:paraId="1F6AEA3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</w:tr>
      <w:tr w:rsidR="00760A9A" w14:paraId="652AD8DE" w14:textId="77777777" w:rsidTr="00DA2199">
        <w:tc>
          <w:tcPr>
            <w:tcW w:w="1980" w:type="dxa"/>
          </w:tcPr>
          <w:p w14:paraId="1F5E18CC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2</w:t>
            </w:r>
          </w:p>
        </w:tc>
        <w:tc>
          <w:tcPr>
            <w:tcW w:w="2126" w:type="dxa"/>
          </w:tcPr>
          <w:p w14:paraId="77EA0D3E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126" w:type="dxa"/>
          </w:tcPr>
          <w:p w14:paraId="690AFA2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</w:tr>
      <w:tr w:rsidR="00760A9A" w14:paraId="4936638B" w14:textId="77777777" w:rsidTr="00DA2199">
        <w:tc>
          <w:tcPr>
            <w:tcW w:w="1980" w:type="dxa"/>
          </w:tcPr>
          <w:p w14:paraId="37CEB9C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3</w:t>
            </w:r>
          </w:p>
        </w:tc>
        <w:tc>
          <w:tcPr>
            <w:tcW w:w="2126" w:type="dxa"/>
          </w:tcPr>
          <w:p w14:paraId="10B9EE2C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26" w:type="dxa"/>
          </w:tcPr>
          <w:p w14:paraId="47F2D08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92</w:t>
            </w:r>
          </w:p>
        </w:tc>
      </w:tr>
      <w:tr w:rsidR="00760A9A" w14:paraId="0BAA3F72" w14:textId="77777777" w:rsidTr="00DA2199">
        <w:tc>
          <w:tcPr>
            <w:tcW w:w="1980" w:type="dxa"/>
          </w:tcPr>
          <w:p w14:paraId="4695B48C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4</w:t>
            </w:r>
          </w:p>
        </w:tc>
        <w:tc>
          <w:tcPr>
            <w:tcW w:w="2126" w:type="dxa"/>
          </w:tcPr>
          <w:p w14:paraId="783C2BA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126" w:type="dxa"/>
          </w:tcPr>
          <w:p w14:paraId="3763D33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31</w:t>
            </w:r>
          </w:p>
        </w:tc>
      </w:tr>
      <w:tr w:rsidR="00760A9A" w14:paraId="48AA66DA" w14:textId="77777777" w:rsidTr="00DA2199">
        <w:tc>
          <w:tcPr>
            <w:tcW w:w="1980" w:type="dxa"/>
          </w:tcPr>
          <w:p w14:paraId="1D50ABD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5</w:t>
            </w:r>
          </w:p>
        </w:tc>
        <w:tc>
          <w:tcPr>
            <w:tcW w:w="2126" w:type="dxa"/>
          </w:tcPr>
          <w:p w14:paraId="3ADC3BA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126" w:type="dxa"/>
          </w:tcPr>
          <w:p w14:paraId="2DE86D00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</w:tr>
      <w:tr w:rsidR="00760A9A" w14:paraId="5189F62F" w14:textId="77777777" w:rsidTr="00DA2199">
        <w:tc>
          <w:tcPr>
            <w:tcW w:w="1980" w:type="dxa"/>
          </w:tcPr>
          <w:p w14:paraId="4C38887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6</w:t>
            </w:r>
          </w:p>
        </w:tc>
        <w:tc>
          <w:tcPr>
            <w:tcW w:w="2126" w:type="dxa"/>
          </w:tcPr>
          <w:p w14:paraId="2FD8442D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126" w:type="dxa"/>
          </w:tcPr>
          <w:p w14:paraId="16BC515C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</w:tr>
      <w:tr w:rsidR="00760A9A" w14:paraId="2DD1C5FD" w14:textId="77777777" w:rsidTr="00DA2199">
        <w:tc>
          <w:tcPr>
            <w:tcW w:w="1980" w:type="dxa"/>
          </w:tcPr>
          <w:p w14:paraId="34B6590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7</w:t>
            </w:r>
          </w:p>
        </w:tc>
        <w:tc>
          <w:tcPr>
            <w:tcW w:w="2126" w:type="dxa"/>
          </w:tcPr>
          <w:p w14:paraId="5281D68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2126" w:type="dxa"/>
          </w:tcPr>
          <w:p w14:paraId="5A0FDE5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97</w:t>
            </w:r>
          </w:p>
        </w:tc>
      </w:tr>
      <w:tr w:rsidR="00760A9A" w14:paraId="599A24EA" w14:textId="77777777" w:rsidTr="00DA2199">
        <w:tc>
          <w:tcPr>
            <w:tcW w:w="1980" w:type="dxa"/>
          </w:tcPr>
          <w:p w14:paraId="63A5439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8</w:t>
            </w:r>
          </w:p>
        </w:tc>
        <w:tc>
          <w:tcPr>
            <w:tcW w:w="2126" w:type="dxa"/>
          </w:tcPr>
          <w:p w14:paraId="561ED909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126" w:type="dxa"/>
          </w:tcPr>
          <w:p w14:paraId="78791EA9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76</w:t>
            </w:r>
          </w:p>
        </w:tc>
      </w:tr>
      <w:tr w:rsidR="00760A9A" w14:paraId="09EE01F9" w14:textId="77777777" w:rsidTr="00DA2199">
        <w:tc>
          <w:tcPr>
            <w:tcW w:w="1980" w:type="dxa"/>
          </w:tcPr>
          <w:p w14:paraId="0987180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19</w:t>
            </w:r>
          </w:p>
        </w:tc>
        <w:tc>
          <w:tcPr>
            <w:tcW w:w="2126" w:type="dxa"/>
          </w:tcPr>
          <w:p w14:paraId="1EB1710E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126" w:type="dxa"/>
          </w:tcPr>
          <w:p w14:paraId="184AD58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</w:tr>
      <w:tr w:rsidR="00760A9A" w14:paraId="7CBB025E" w14:textId="77777777" w:rsidTr="00DA2199">
        <w:tc>
          <w:tcPr>
            <w:tcW w:w="1980" w:type="dxa"/>
          </w:tcPr>
          <w:p w14:paraId="0ACE58D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0</w:t>
            </w:r>
          </w:p>
        </w:tc>
        <w:tc>
          <w:tcPr>
            <w:tcW w:w="2126" w:type="dxa"/>
          </w:tcPr>
          <w:p w14:paraId="2933107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126" w:type="dxa"/>
          </w:tcPr>
          <w:p w14:paraId="270B6F56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</w:tr>
      <w:tr w:rsidR="00760A9A" w14:paraId="6EF1585B" w14:textId="77777777" w:rsidTr="00DA2199">
        <w:tc>
          <w:tcPr>
            <w:tcW w:w="1980" w:type="dxa"/>
          </w:tcPr>
          <w:p w14:paraId="2D56BEF8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1</w:t>
            </w:r>
          </w:p>
        </w:tc>
        <w:tc>
          <w:tcPr>
            <w:tcW w:w="2126" w:type="dxa"/>
          </w:tcPr>
          <w:p w14:paraId="73E8FC7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126" w:type="dxa"/>
          </w:tcPr>
          <w:p w14:paraId="4C297EC6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20</w:t>
            </w:r>
          </w:p>
        </w:tc>
      </w:tr>
      <w:tr w:rsidR="00760A9A" w14:paraId="5209974D" w14:textId="77777777" w:rsidTr="00DA2199">
        <w:tc>
          <w:tcPr>
            <w:tcW w:w="1980" w:type="dxa"/>
          </w:tcPr>
          <w:p w14:paraId="3BD78083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2</w:t>
            </w:r>
          </w:p>
        </w:tc>
        <w:tc>
          <w:tcPr>
            <w:tcW w:w="2126" w:type="dxa"/>
          </w:tcPr>
          <w:p w14:paraId="5569F95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126" w:type="dxa"/>
          </w:tcPr>
          <w:p w14:paraId="5D8F0041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68</w:t>
            </w:r>
          </w:p>
        </w:tc>
      </w:tr>
      <w:tr w:rsidR="00760A9A" w14:paraId="7156F1A9" w14:textId="77777777" w:rsidTr="00DA2199">
        <w:tc>
          <w:tcPr>
            <w:tcW w:w="1980" w:type="dxa"/>
          </w:tcPr>
          <w:p w14:paraId="54FE4F1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3</w:t>
            </w:r>
          </w:p>
        </w:tc>
        <w:tc>
          <w:tcPr>
            <w:tcW w:w="2126" w:type="dxa"/>
          </w:tcPr>
          <w:p w14:paraId="3B2C472C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126" w:type="dxa"/>
          </w:tcPr>
          <w:p w14:paraId="2CB33076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</w:tr>
      <w:tr w:rsidR="00760A9A" w14:paraId="207718C9" w14:textId="77777777" w:rsidTr="00DA2199">
        <w:tc>
          <w:tcPr>
            <w:tcW w:w="1980" w:type="dxa"/>
          </w:tcPr>
          <w:p w14:paraId="2F81D59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4</w:t>
            </w:r>
          </w:p>
        </w:tc>
        <w:tc>
          <w:tcPr>
            <w:tcW w:w="2126" w:type="dxa"/>
          </w:tcPr>
          <w:p w14:paraId="22EB924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126" w:type="dxa"/>
          </w:tcPr>
          <w:p w14:paraId="42570C13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83</w:t>
            </w:r>
          </w:p>
        </w:tc>
      </w:tr>
      <w:tr w:rsidR="00760A9A" w14:paraId="07668544" w14:textId="77777777" w:rsidTr="00DA2199">
        <w:tc>
          <w:tcPr>
            <w:tcW w:w="1980" w:type="dxa"/>
          </w:tcPr>
          <w:p w14:paraId="13FE8F5E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5</w:t>
            </w:r>
          </w:p>
        </w:tc>
        <w:tc>
          <w:tcPr>
            <w:tcW w:w="2126" w:type="dxa"/>
          </w:tcPr>
          <w:p w14:paraId="27CED36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126" w:type="dxa"/>
          </w:tcPr>
          <w:p w14:paraId="4490F07B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</w:p>
        </w:tc>
      </w:tr>
      <w:tr w:rsidR="00760A9A" w14:paraId="3009B9D4" w14:textId="77777777" w:rsidTr="00DA2199">
        <w:tc>
          <w:tcPr>
            <w:tcW w:w="1980" w:type="dxa"/>
          </w:tcPr>
          <w:p w14:paraId="0313285F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6</w:t>
            </w:r>
          </w:p>
        </w:tc>
        <w:tc>
          <w:tcPr>
            <w:tcW w:w="2126" w:type="dxa"/>
          </w:tcPr>
          <w:p w14:paraId="11006D80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126" w:type="dxa"/>
          </w:tcPr>
          <w:p w14:paraId="587588B0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</w:p>
        </w:tc>
      </w:tr>
      <w:tr w:rsidR="00760A9A" w14:paraId="4C568EFB" w14:textId="77777777" w:rsidTr="00DA2199">
        <w:tc>
          <w:tcPr>
            <w:tcW w:w="1980" w:type="dxa"/>
          </w:tcPr>
          <w:p w14:paraId="002AD77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7</w:t>
            </w:r>
          </w:p>
        </w:tc>
        <w:tc>
          <w:tcPr>
            <w:tcW w:w="2126" w:type="dxa"/>
          </w:tcPr>
          <w:p w14:paraId="06984407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126" w:type="dxa"/>
          </w:tcPr>
          <w:p w14:paraId="1A766D94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</w:tr>
      <w:tr w:rsidR="00760A9A" w14:paraId="704FF42F" w14:textId="77777777" w:rsidTr="00DA2199">
        <w:tc>
          <w:tcPr>
            <w:tcW w:w="1980" w:type="dxa"/>
          </w:tcPr>
          <w:p w14:paraId="2FB82065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day 28</w:t>
            </w:r>
          </w:p>
        </w:tc>
        <w:tc>
          <w:tcPr>
            <w:tcW w:w="2126" w:type="dxa"/>
          </w:tcPr>
          <w:p w14:paraId="45BF7F6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126" w:type="dxa"/>
          </w:tcPr>
          <w:p w14:paraId="5E86B162" w14:textId="77777777" w:rsidR="00760A9A" w:rsidRPr="00E3066A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108</w:t>
            </w:r>
          </w:p>
        </w:tc>
      </w:tr>
    </w:tbl>
    <w:p w14:paraId="4657AB61" w14:textId="77777777" w:rsidR="00760A9A" w:rsidRPr="00E3066A" w:rsidRDefault="00760A9A" w:rsidP="00760A9A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</w:p>
    <w:p w14:paraId="2C568F44" w14:textId="77777777" w:rsidR="00760A9A" w:rsidRDefault="00760A9A" w:rsidP="00760A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FC2F42E" w14:textId="77777777" w:rsidR="00760A9A" w:rsidRDefault="00760A9A" w:rsidP="00760A9A">
      <w:pPr>
        <w:spacing w:line="480" w:lineRule="auto"/>
        <w:rPr>
          <w:rFonts w:ascii="Arial" w:hAnsi="Arial" w:cs="Arial"/>
          <w:sz w:val="24"/>
          <w:szCs w:val="24"/>
        </w:rPr>
      </w:pPr>
      <w:r w:rsidRPr="00E3066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E3066A">
        <w:rPr>
          <w:rFonts w:ascii="Arial" w:hAnsi="Arial" w:cs="Arial"/>
          <w:b/>
          <w:bCs/>
          <w:sz w:val="24"/>
          <w:szCs w:val="24"/>
        </w:rPr>
        <w:t>able 2</w:t>
      </w:r>
      <w:r>
        <w:rPr>
          <w:rFonts w:ascii="Arial" w:hAnsi="Arial" w:cs="Arial"/>
          <w:sz w:val="24"/>
          <w:szCs w:val="24"/>
        </w:rPr>
        <w:t xml:space="preserve"> </w:t>
      </w:r>
    </w:p>
    <w:p w14:paraId="451E3F55" w14:textId="116AF04B" w:rsidR="00760A9A" w:rsidRPr="008B66E5" w:rsidRDefault="00760A9A" w:rsidP="00760A9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association of</w:t>
      </w:r>
      <w:r w:rsidR="004E0673">
        <w:rPr>
          <w:rFonts w:ascii="Arial" w:hAnsi="Arial" w:cs="Arial"/>
          <w:sz w:val="24"/>
          <w:szCs w:val="24"/>
        </w:rPr>
        <w:t xml:space="preserve"> the Pottel score with</w:t>
      </w:r>
      <w:r>
        <w:rPr>
          <w:rFonts w:ascii="Arial" w:hAnsi="Arial" w:cs="Arial"/>
          <w:sz w:val="24"/>
          <w:szCs w:val="24"/>
        </w:rPr>
        <w:t xml:space="preserve"> drug </w:t>
      </w:r>
      <w:proofErr w:type="gramStart"/>
      <w:r>
        <w:rPr>
          <w:rFonts w:ascii="Arial" w:hAnsi="Arial" w:cs="Arial"/>
          <w:sz w:val="24"/>
          <w:szCs w:val="24"/>
        </w:rPr>
        <w:t xml:space="preserve">administration </w:t>
      </w:r>
      <w:r w:rsidR="004E0673">
        <w:rPr>
          <w:rFonts w:ascii="Arial" w:hAnsi="Arial" w:cs="Arial"/>
          <w:sz w:val="24"/>
          <w:szCs w:val="24"/>
        </w:rPr>
        <w:t xml:space="preserve"> by</w:t>
      </w:r>
      <w:proofErr w:type="gramEnd"/>
      <w:r>
        <w:rPr>
          <w:rFonts w:ascii="Arial" w:hAnsi="Arial" w:cs="Arial"/>
          <w:sz w:val="24"/>
          <w:szCs w:val="24"/>
        </w:rPr>
        <w:t xml:space="preserve"> postnatal age</w:t>
      </w:r>
      <w:r w:rsidR="004E0673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4E0673">
        <w:rPr>
          <w:rFonts w:ascii="Arial" w:hAnsi="Arial" w:cs="Arial"/>
          <w:sz w:val="24"/>
          <w:szCs w:val="24"/>
        </w:rPr>
        <w:t>A m</w:t>
      </w:r>
      <w:r w:rsidR="004E0673" w:rsidRPr="00050745">
        <w:rPr>
          <w:rFonts w:ascii="Arial" w:hAnsi="Arial" w:cs="Arial"/>
          <w:sz w:val="24"/>
          <w:szCs w:val="24"/>
        </w:rPr>
        <w:t>ean difference &gt;</w:t>
      </w:r>
      <w:r w:rsidR="004E0673">
        <w:rPr>
          <w:rFonts w:ascii="Arial" w:hAnsi="Arial" w:cs="Arial"/>
          <w:sz w:val="24"/>
          <w:szCs w:val="24"/>
        </w:rPr>
        <w:t xml:space="preserve"> (&lt;)</w:t>
      </w:r>
      <w:r w:rsidR="004E0673" w:rsidRPr="00050745">
        <w:rPr>
          <w:rFonts w:ascii="Arial" w:hAnsi="Arial" w:cs="Arial"/>
          <w:sz w:val="24"/>
          <w:szCs w:val="24"/>
        </w:rPr>
        <w:t> </w:t>
      </w:r>
      <w:proofErr w:type="gramStart"/>
      <w:r w:rsidR="004E0673" w:rsidRPr="00050745">
        <w:rPr>
          <w:rFonts w:ascii="Arial" w:hAnsi="Arial" w:cs="Arial"/>
          <w:sz w:val="24"/>
          <w:szCs w:val="24"/>
        </w:rPr>
        <w:t>0</w:t>
      </w:r>
      <w:proofErr w:type="gramEnd"/>
      <w:r w:rsidR="004E0673">
        <w:rPr>
          <w:rFonts w:ascii="Arial" w:hAnsi="Arial" w:cs="Arial"/>
          <w:sz w:val="24"/>
          <w:szCs w:val="24"/>
        </w:rPr>
        <w:t xml:space="preserve"> implies a</w:t>
      </w:r>
      <w:r w:rsidR="004E0673" w:rsidRPr="00050745">
        <w:rPr>
          <w:rFonts w:ascii="Arial" w:hAnsi="Arial" w:cs="Arial"/>
          <w:sz w:val="24"/>
          <w:szCs w:val="24"/>
        </w:rPr>
        <w:t> higher</w:t>
      </w:r>
      <w:r w:rsidR="004E0673">
        <w:rPr>
          <w:rFonts w:ascii="Arial" w:hAnsi="Arial" w:cs="Arial"/>
          <w:sz w:val="24"/>
          <w:szCs w:val="24"/>
        </w:rPr>
        <w:t xml:space="preserve"> (lower)</w:t>
      </w:r>
      <w:r w:rsidR="004E0673" w:rsidRPr="00050745">
        <w:rPr>
          <w:rFonts w:ascii="Arial" w:hAnsi="Arial" w:cs="Arial"/>
          <w:sz w:val="24"/>
          <w:szCs w:val="24"/>
        </w:rPr>
        <w:t> Pottel score under influence of </w:t>
      </w:r>
      <w:r w:rsidR="004E0673">
        <w:rPr>
          <w:rFonts w:ascii="Arial" w:hAnsi="Arial" w:cs="Arial"/>
          <w:sz w:val="24"/>
          <w:szCs w:val="24"/>
        </w:rPr>
        <w:t>the respective drug.</w:t>
      </w:r>
      <w:r>
        <w:rPr>
          <w:rFonts w:ascii="Arial" w:hAnsi="Arial" w:cs="Arial"/>
          <w:sz w:val="24"/>
          <w:szCs w:val="24"/>
        </w:rPr>
        <w:t xml:space="preserve"> The selected days </w:t>
      </w:r>
      <w:proofErr w:type="gramStart"/>
      <w:r>
        <w:rPr>
          <w:rFonts w:ascii="Arial" w:hAnsi="Arial" w:cs="Arial"/>
          <w:sz w:val="24"/>
          <w:szCs w:val="24"/>
        </w:rPr>
        <w:t>were based</w:t>
      </w:r>
      <w:proofErr w:type="gramEnd"/>
      <w:r>
        <w:rPr>
          <w:rFonts w:ascii="Arial" w:hAnsi="Arial" w:cs="Arial"/>
          <w:sz w:val="24"/>
          <w:szCs w:val="24"/>
        </w:rPr>
        <w:t xml:space="preserve"> on the characteristics of the dataset. </w:t>
      </w:r>
      <w:r w:rsidRPr="008B66E5">
        <w:rPr>
          <w:rFonts w:ascii="Arial" w:hAnsi="Arial" w:cs="Arial"/>
          <w:color w:val="000000"/>
          <w:sz w:val="24"/>
          <w:szCs w:val="24"/>
        </w:rPr>
        <w:t>CI: confidence interva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3115"/>
        <w:gridCol w:w="2266"/>
      </w:tblGrid>
      <w:tr w:rsidR="00760A9A" w:rsidRPr="00A46418" w14:paraId="07F3E784" w14:textId="77777777" w:rsidTr="00DA2199">
        <w:tc>
          <w:tcPr>
            <w:tcW w:w="1696" w:type="dxa"/>
          </w:tcPr>
          <w:p w14:paraId="347089AE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1985" w:type="dxa"/>
          </w:tcPr>
          <w:p w14:paraId="5C5E9DF8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ostnatal day</w:t>
            </w:r>
          </w:p>
        </w:tc>
        <w:tc>
          <w:tcPr>
            <w:tcW w:w="3115" w:type="dxa"/>
          </w:tcPr>
          <w:p w14:paraId="34DF110E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 difference in Pottel score (95% CI)</w:t>
            </w:r>
          </w:p>
        </w:tc>
        <w:tc>
          <w:tcPr>
            <w:tcW w:w="2266" w:type="dxa"/>
          </w:tcPr>
          <w:p w14:paraId="6C9E1761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60A9A" w:rsidRPr="00A46418" w14:paraId="641B04A7" w14:textId="77777777" w:rsidTr="00DA2199">
        <w:tc>
          <w:tcPr>
            <w:tcW w:w="1696" w:type="dxa"/>
          </w:tcPr>
          <w:p w14:paraId="33056F6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1985" w:type="dxa"/>
          </w:tcPr>
          <w:p w14:paraId="72904C1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5" w:type="dxa"/>
          </w:tcPr>
          <w:p w14:paraId="24C4D21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20 (-0.010;0.050)</w:t>
            </w:r>
          </w:p>
        </w:tc>
        <w:tc>
          <w:tcPr>
            <w:tcW w:w="2266" w:type="dxa"/>
          </w:tcPr>
          <w:p w14:paraId="2DBDC42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1938</w:t>
            </w:r>
          </w:p>
        </w:tc>
      </w:tr>
      <w:tr w:rsidR="00760A9A" w:rsidRPr="00A46418" w14:paraId="2A761560" w14:textId="77777777" w:rsidTr="00DA2199">
        <w:tc>
          <w:tcPr>
            <w:tcW w:w="1696" w:type="dxa"/>
          </w:tcPr>
          <w:p w14:paraId="7B8E578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EBFCBB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5" w:type="dxa"/>
          </w:tcPr>
          <w:p w14:paraId="3EF76CB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40 (0.017;0.063)</w:t>
            </w:r>
          </w:p>
        </w:tc>
        <w:tc>
          <w:tcPr>
            <w:tcW w:w="2266" w:type="dxa"/>
          </w:tcPr>
          <w:p w14:paraId="3512B9F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05</w:t>
            </w:r>
          </w:p>
        </w:tc>
      </w:tr>
      <w:tr w:rsidR="00760A9A" w:rsidRPr="00A46418" w14:paraId="2A581504" w14:textId="77777777" w:rsidTr="00DA2199">
        <w:tc>
          <w:tcPr>
            <w:tcW w:w="1696" w:type="dxa"/>
          </w:tcPr>
          <w:p w14:paraId="0F1EBE06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96C9DD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</w:tcPr>
          <w:p w14:paraId="46F0C4C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56 (0.037;0.074)</w:t>
            </w:r>
          </w:p>
        </w:tc>
        <w:tc>
          <w:tcPr>
            <w:tcW w:w="2266" w:type="dxa"/>
          </w:tcPr>
          <w:p w14:paraId="1DBB026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32C361EF" w14:textId="77777777" w:rsidTr="00DA2199">
        <w:tc>
          <w:tcPr>
            <w:tcW w:w="1696" w:type="dxa"/>
          </w:tcPr>
          <w:p w14:paraId="102B0E0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Ibuprofen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 xml:space="preserve"> corrected f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amikacin or vancomycin</w:t>
            </w:r>
          </w:p>
        </w:tc>
        <w:tc>
          <w:tcPr>
            <w:tcW w:w="1985" w:type="dxa"/>
          </w:tcPr>
          <w:p w14:paraId="5EC4DDC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3115" w:type="dxa"/>
          </w:tcPr>
          <w:p w14:paraId="417D1BF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24 (-0.006;0.054)</w:t>
            </w:r>
          </w:p>
        </w:tc>
        <w:tc>
          <w:tcPr>
            <w:tcW w:w="2266" w:type="dxa"/>
          </w:tcPr>
          <w:p w14:paraId="77A5E80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1177</w:t>
            </w:r>
          </w:p>
        </w:tc>
      </w:tr>
      <w:tr w:rsidR="00760A9A" w:rsidRPr="00A46418" w14:paraId="342E84BC" w14:textId="77777777" w:rsidTr="00DA2199">
        <w:tc>
          <w:tcPr>
            <w:tcW w:w="1696" w:type="dxa"/>
          </w:tcPr>
          <w:p w14:paraId="0C90DE6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CAFC67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3115" w:type="dxa"/>
          </w:tcPr>
          <w:p w14:paraId="6E5DA8E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43 (0.020;0.065)</w:t>
            </w:r>
          </w:p>
        </w:tc>
        <w:tc>
          <w:tcPr>
            <w:tcW w:w="2266" w:type="dxa"/>
          </w:tcPr>
          <w:p w14:paraId="1A25B8C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02</w:t>
            </w:r>
          </w:p>
        </w:tc>
      </w:tr>
      <w:tr w:rsidR="00760A9A" w:rsidRPr="00A46418" w14:paraId="7809C19F" w14:textId="77777777" w:rsidTr="00DA2199">
        <w:tc>
          <w:tcPr>
            <w:tcW w:w="1696" w:type="dxa"/>
          </w:tcPr>
          <w:p w14:paraId="77A6DCF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778B4B1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</w:tcPr>
          <w:p w14:paraId="4CB8E1F6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57 (0.039;0.076)</w:t>
            </w:r>
          </w:p>
        </w:tc>
        <w:tc>
          <w:tcPr>
            <w:tcW w:w="2266" w:type="dxa"/>
          </w:tcPr>
          <w:p w14:paraId="6BC1774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3BEB5F54" w14:textId="77777777" w:rsidTr="00DA2199">
        <w:tc>
          <w:tcPr>
            <w:tcW w:w="1696" w:type="dxa"/>
          </w:tcPr>
          <w:p w14:paraId="2955E11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Amikacin</w:t>
            </w:r>
          </w:p>
        </w:tc>
        <w:tc>
          <w:tcPr>
            <w:tcW w:w="1985" w:type="dxa"/>
          </w:tcPr>
          <w:p w14:paraId="5EA8A0E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</w:tcPr>
          <w:p w14:paraId="063148D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70 (0.035;0.106)</w:t>
            </w:r>
          </w:p>
        </w:tc>
        <w:tc>
          <w:tcPr>
            <w:tcW w:w="2266" w:type="dxa"/>
          </w:tcPr>
          <w:p w14:paraId="2BC4E75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01</w:t>
            </w:r>
          </w:p>
        </w:tc>
      </w:tr>
      <w:tr w:rsidR="00760A9A" w:rsidRPr="00A46418" w14:paraId="5D5C364A" w14:textId="77777777" w:rsidTr="00DA2199">
        <w:tc>
          <w:tcPr>
            <w:tcW w:w="1696" w:type="dxa"/>
          </w:tcPr>
          <w:p w14:paraId="4FB4DCE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88A628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5" w:type="dxa"/>
          </w:tcPr>
          <w:p w14:paraId="1FF2B72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2 (-0.013;0.017)</w:t>
            </w:r>
          </w:p>
        </w:tc>
        <w:tc>
          <w:tcPr>
            <w:tcW w:w="2266" w:type="dxa"/>
          </w:tcPr>
          <w:p w14:paraId="3D68178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7823</w:t>
            </w:r>
          </w:p>
        </w:tc>
      </w:tr>
      <w:tr w:rsidR="00760A9A" w:rsidRPr="00A46418" w14:paraId="408C917D" w14:textId="77777777" w:rsidTr="00DA2199">
        <w:tc>
          <w:tcPr>
            <w:tcW w:w="1696" w:type="dxa"/>
          </w:tcPr>
          <w:p w14:paraId="359BAC5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02E8DC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15" w:type="dxa"/>
          </w:tcPr>
          <w:p w14:paraId="050293F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-0.030 (-0.054;-0.006)</w:t>
            </w:r>
          </w:p>
        </w:tc>
        <w:tc>
          <w:tcPr>
            <w:tcW w:w="2266" w:type="dxa"/>
          </w:tcPr>
          <w:p w14:paraId="4EF24D4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159</w:t>
            </w:r>
          </w:p>
        </w:tc>
      </w:tr>
      <w:tr w:rsidR="00760A9A" w:rsidRPr="00A46418" w14:paraId="69A85CCB" w14:textId="77777777" w:rsidTr="00DA2199">
        <w:tc>
          <w:tcPr>
            <w:tcW w:w="1696" w:type="dxa"/>
          </w:tcPr>
          <w:p w14:paraId="6BB62E51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Vancomycin</w:t>
            </w:r>
          </w:p>
        </w:tc>
        <w:tc>
          <w:tcPr>
            <w:tcW w:w="1985" w:type="dxa"/>
          </w:tcPr>
          <w:p w14:paraId="471BC553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</w:tcPr>
          <w:p w14:paraId="0F6DCA36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80 (0.045;0.114)</w:t>
            </w:r>
          </w:p>
        </w:tc>
        <w:tc>
          <w:tcPr>
            <w:tcW w:w="2266" w:type="dxa"/>
          </w:tcPr>
          <w:p w14:paraId="01F330E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54E1397F" w14:textId="77777777" w:rsidTr="00DA2199">
        <w:tc>
          <w:tcPr>
            <w:tcW w:w="1696" w:type="dxa"/>
          </w:tcPr>
          <w:p w14:paraId="7AFCC524" w14:textId="77777777" w:rsidR="00760A9A" w:rsidRPr="00A46418" w:rsidDel="006C09FC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E23EE6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5" w:type="dxa"/>
          </w:tcPr>
          <w:p w14:paraId="537E278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002 (-0.013;0.017)</w:t>
            </w:r>
          </w:p>
        </w:tc>
        <w:tc>
          <w:tcPr>
            <w:tcW w:w="2266" w:type="dxa"/>
          </w:tcPr>
          <w:p w14:paraId="29C064A1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.7792</w:t>
            </w:r>
          </w:p>
        </w:tc>
      </w:tr>
      <w:tr w:rsidR="00760A9A" w:rsidRPr="00A46418" w14:paraId="598280DA" w14:textId="77777777" w:rsidTr="00DA2199">
        <w:tc>
          <w:tcPr>
            <w:tcW w:w="1696" w:type="dxa"/>
          </w:tcPr>
          <w:p w14:paraId="5F67A223" w14:textId="77777777" w:rsidR="00760A9A" w:rsidRPr="00AA2306" w:rsidDel="006C09FC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5C41339" w14:textId="77777777" w:rsidR="00760A9A" w:rsidRPr="00AA2306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306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15" w:type="dxa"/>
          </w:tcPr>
          <w:p w14:paraId="6E224ADF" w14:textId="77777777" w:rsidR="00760A9A" w:rsidRPr="00AA2306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AA2306">
              <w:rPr>
                <w:rFonts w:ascii="Arial" w:hAnsi="Arial" w:cs="Arial"/>
                <w:color w:val="000000"/>
                <w:sz w:val="24"/>
                <w:szCs w:val="24"/>
              </w:rPr>
              <w:t>0.034 (</w:t>
            </w:r>
            <w:r w:rsidRPr="00E3066A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AA2306">
              <w:rPr>
                <w:rFonts w:ascii="Arial" w:hAnsi="Arial" w:cs="Arial"/>
                <w:color w:val="000000"/>
                <w:sz w:val="24"/>
                <w:szCs w:val="24"/>
              </w:rPr>
              <w:t>0.058;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 w:rsidRPr="00AA2306">
              <w:rPr>
                <w:rFonts w:ascii="Arial" w:hAnsi="Arial" w:cs="Arial"/>
                <w:color w:val="000000"/>
                <w:sz w:val="24"/>
                <w:szCs w:val="24"/>
              </w:rPr>
              <w:t>0.010)</w:t>
            </w:r>
          </w:p>
        </w:tc>
        <w:tc>
          <w:tcPr>
            <w:tcW w:w="2266" w:type="dxa"/>
          </w:tcPr>
          <w:p w14:paraId="349F2CB2" w14:textId="77777777" w:rsidR="00760A9A" w:rsidRPr="00AA2306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A2306">
              <w:rPr>
                <w:rFonts w:ascii="Arial" w:hAnsi="Arial" w:cs="Arial"/>
                <w:color w:val="000000"/>
                <w:sz w:val="24"/>
                <w:szCs w:val="24"/>
              </w:rPr>
              <w:t>0.0057</w:t>
            </w:r>
          </w:p>
        </w:tc>
      </w:tr>
      <w:tr w:rsidR="00760A9A" w:rsidRPr="00A46418" w14:paraId="3D302C61" w14:textId="77777777" w:rsidTr="00DA2199">
        <w:tc>
          <w:tcPr>
            <w:tcW w:w="1696" w:type="dxa"/>
          </w:tcPr>
          <w:p w14:paraId="7E96236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kacin or vancomycin</w:t>
            </w:r>
          </w:p>
        </w:tc>
        <w:tc>
          <w:tcPr>
            <w:tcW w:w="1985" w:type="dxa"/>
          </w:tcPr>
          <w:p w14:paraId="60D8279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</w:tcPr>
          <w:p w14:paraId="5F72ABB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69 (0.036;0.102)</w:t>
            </w:r>
          </w:p>
        </w:tc>
        <w:tc>
          <w:tcPr>
            <w:tcW w:w="2266" w:type="dxa"/>
          </w:tcPr>
          <w:p w14:paraId="4D331EC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0392954D" w14:textId="77777777" w:rsidTr="00DA2199">
        <w:tc>
          <w:tcPr>
            <w:tcW w:w="1696" w:type="dxa"/>
          </w:tcPr>
          <w:p w14:paraId="7C2363A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B2AC0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115" w:type="dxa"/>
          </w:tcPr>
          <w:p w14:paraId="057F32F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7 (-0.007;0.022)</w:t>
            </w:r>
          </w:p>
        </w:tc>
        <w:tc>
          <w:tcPr>
            <w:tcW w:w="2266" w:type="dxa"/>
          </w:tcPr>
          <w:p w14:paraId="7BD3B34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3266</w:t>
            </w:r>
          </w:p>
        </w:tc>
      </w:tr>
      <w:tr w:rsidR="00760A9A" w:rsidRPr="00A46418" w14:paraId="03797643" w14:textId="77777777" w:rsidTr="00DA2199">
        <w:tc>
          <w:tcPr>
            <w:tcW w:w="1696" w:type="dxa"/>
          </w:tcPr>
          <w:p w14:paraId="2976560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D041E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15" w:type="dxa"/>
          </w:tcPr>
          <w:p w14:paraId="3F7E486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-0.022 (-0.044;0.001)</w:t>
            </w:r>
          </w:p>
        </w:tc>
        <w:tc>
          <w:tcPr>
            <w:tcW w:w="2266" w:type="dxa"/>
          </w:tcPr>
          <w:p w14:paraId="6AACD52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610</w:t>
            </w:r>
          </w:p>
        </w:tc>
      </w:tr>
      <w:tr w:rsidR="00760A9A" w:rsidRPr="00A46418" w14:paraId="05064596" w14:textId="77777777" w:rsidTr="00DA2199">
        <w:tc>
          <w:tcPr>
            <w:tcW w:w="1696" w:type="dxa"/>
          </w:tcPr>
          <w:p w14:paraId="65BA93F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Amikacin or vancomycin, </w:t>
            </w: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 xml:space="preserve">corrected for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1985" w:type="dxa"/>
          </w:tcPr>
          <w:p w14:paraId="41CAA02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3115" w:type="dxa"/>
          </w:tcPr>
          <w:p w14:paraId="156FC27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63 (0.030;0.096)</w:t>
            </w:r>
          </w:p>
        </w:tc>
        <w:tc>
          <w:tcPr>
            <w:tcW w:w="2266" w:type="dxa"/>
          </w:tcPr>
          <w:p w14:paraId="7B83A963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02</w:t>
            </w:r>
          </w:p>
        </w:tc>
      </w:tr>
      <w:tr w:rsidR="00760A9A" w:rsidRPr="00A46418" w14:paraId="1696528D" w14:textId="77777777" w:rsidTr="00DA2199">
        <w:tc>
          <w:tcPr>
            <w:tcW w:w="1696" w:type="dxa"/>
          </w:tcPr>
          <w:p w14:paraId="5CA8407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DBDFF2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115" w:type="dxa"/>
          </w:tcPr>
          <w:p w14:paraId="3CF35B6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11 (-0.003;0.026)</w:t>
            </w:r>
          </w:p>
        </w:tc>
        <w:tc>
          <w:tcPr>
            <w:tcW w:w="2266" w:type="dxa"/>
          </w:tcPr>
          <w:p w14:paraId="5F067A7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1314</w:t>
            </w:r>
          </w:p>
        </w:tc>
      </w:tr>
      <w:tr w:rsidR="00760A9A" w:rsidRPr="00A46418" w14:paraId="457C4D5A" w14:textId="77777777" w:rsidTr="00DA2199">
        <w:tc>
          <w:tcPr>
            <w:tcW w:w="1696" w:type="dxa"/>
          </w:tcPr>
          <w:p w14:paraId="1FE99AB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FE1B18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115" w:type="dxa"/>
          </w:tcPr>
          <w:p w14:paraId="70656236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-0.013 (-0.035;0.009)</w:t>
            </w:r>
          </w:p>
        </w:tc>
        <w:tc>
          <w:tcPr>
            <w:tcW w:w="2266" w:type="dxa"/>
          </w:tcPr>
          <w:p w14:paraId="7C75925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2556</w:t>
            </w:r>
          </w:p>
        </w:tc>
      </w:tr>
    </w:tbl>
    <w:p w14:paraId="4CB05AA0" w14:textId="77777777" w:rsidR="00760A9A" w:rsidRPr="00A46418" w:rsidRDefault="00760A9A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2491794E" w14:textId="77777777" w:rsidR="00760A9A" w:rsidRPr="00A46418" w:rsidRDefault="00760A9A" w:rsidP="00760A9A">
      <w:pPr>
        <w:spacing w:line="480" w:lineRule="auto"/>
        <w:rPr>
          <w:rFonts w:ascii="Arial" w:hAnsi="Arial" w:cs="Arial"/>
          <w:sz w:val="24"/>
          <w:szCs w:val="24"/>
        </w:rPr>
      </w:pPr>
    </w:p>
    <w:p w14:paraId="7BE75C41" w14:textId="77777777" w:rsidR="00760A9A" w:rsidRDefault="00760A9A" w:rsidP="00760A9A">
      <w:pPr>
        <w:spacing w:line="480" w:lineRule="auto"/>
        <w:rPr>
          <w:rFonts w:ascii="Arial" w:hAnsi="Arial" w:cs="Arial"/>
          <w:sz w:val="24"/>
          <w:szCs w:val="24"/>
        </w:rPr>
      </w:pPr>
    </w:p>
    <w:p w14:paraId="75CB2F48" w14:textId="77777777" w:rsidR="00760A9A" w:rsidRDefault="00760A9A" w:rsidP="00760A9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EE1DF29" w14:textId="77777777" w:rsidR="00760A9A" w:rsidRPr="00E3066A" w:rsidRDefault="00760A9A" w:rsidP="00760A9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E3066A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E3066A">
        <w:rPr>
          <w:rFonts w:ascii="Arial" w:hAnsi="Arial" w:cs="Arial"/>
          <w:b/>
          <w:bCs/>
          <w:sz w:val="24"/>
          <w:szCs w:val="24"/>
        </w:rPr>
        <w:t xml:space="preserve">able 3 </w:t>
      </w:r>
    </w:p>
    <w:p w14:paraId="0A3AE112" w14:textId="7E42A81D" w:rsidR="00760A9A" w:rsidRPr="00367BF2" w:rsidRDefault="00760A9A" w:rsidP="00760A9A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umulative effect</w:t>
      </w:r>
      <w:r w:rsidR="004E0673">
        <w:rPr>
          <w:rFonts w:ascii="Arial" w:hAnsi="Arial" w:cs="Arial"/>
          <w:sz w:val="24"/>
          <w:szCs w:val="24"/>
        </w:rPr>
        <w:t xml:space="preserve"> of drug administration</w:t>
      </w:r>
      <w:r>
        <w:rPr>
          <w:rFonts w:ascii="Arial" w:hAnsi="Arial" w:cs="Arial"/>
          <w:sz w:val="24"/>
          <w:szCs w:val="24"/>
        </w:rPr>
        <w:t xml:space="preserve"> on Pottel scores during treatment over consecutive days</w:t>
      </w:r>
      <w:r w:rsidRPr="00A46418">
        <w:rPr>
          <w:rFonts w:ascii="Arial" w:hAnsi="Arial" w:cs="Arial"/>
          <w:color w:val="000000"/>
          <w:sz w:val="24"/>
          <w:szCs w:val="24"/>
        </w:rPr>
        <w:t xml:space="preserve">. </w:t>
      </w:r>
      <w:r w:rsidRPr="00D63B27">
        <w:rPr>
          <w:rFonts w:ascii="Arial" w:hAnsi="Arial" w:cs="Arial"/>
          <w:color w:val="000000"/>
          <w:sz w:val="24"/>
          <w:szCs w:val="24"/>
        </w:rPr>
        <w:t>CI: confidence interval.</w:t>
      </w:r>
      <w:r w:rsidR="00367BF2">
        <w:rPr>
          <w:rFonts w:ascii="Arial" w:hAnsi="Arial" w:cs="Arial"/>
          <w:color w:val="000000"/>
          <w:sz w:val="24"/>
          <w:szCs w:val="24"/>
        </w:rPr>
        <w:t xml:space="preserve"> </w:t>
      </w:r>
      <w:r w:rsidR="00367BF2" w:rsidRPr="00367BF2">
        <w:rPr>
          <w:rFonts w:ascii="Arial" w:hAnsi="Arial" w:cs="Arial"/>
          <w:color w:val="000000"/>
          <w:sz w:val="24"/>
          <w:szCs w:val="24"/>
        </w:rPr>
        <w:t xml:space="preserve">P-value </w:t>
      </w:r>
      <w:proofErr w:type="gramStart"/>
      <w:r w:rsidR="00367BF2" w:rsidRPr="00367BF2">
        <w:rPr>
          <w:rFonts w:ascii="Arial" w:hAnsi="Arial" w:cs="Arial"/>
          <w:color w:val="000000"/>
          <w:sz w:val="24"/>
          <w:szCs w:val="24"/>
        </w:rPr>
        <w:t>for difference with zero consecutive days (i.e. all days without Ibuprofen administration on the previous day)</w:t>
      </w:r>
      <w:proofErr w:type="gramEnd"/>
      <w:r w:rsidR="00367BF2" w:rsidRPr="00367BF2">
        <w:rPr>
          <w:rFonts w:ascii="Arial" w:hAnsi="Arial" w:cs="Arial"/>
          <w:color w:val="000000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410"/>
        <w:gridCol w:w="2690"/>
        <w:gridCol w:w="2266"/>
      </w:tblGrid>
      <w:tr w:rsidR="00760A9A" w:rsidRPr="00A46418" w14:paraId="46E0ACD8" w14:textId="77777777" w:rsidTr="00DA2199">
        <w:tc>
          <w:tcPr>
            <w:tcW w:w="1696" w:type="dxa"/>
          </w:tcPr>
          <w:p w14:paraId="0FD9135C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Drug</w:t>
            </w:r>
          </w:p>
        </w:tc>
        <w:tc>
          <w:tcPr>
            <w:tcW w:w="2410" w:type="dxa"/>
          </w:tcPr>
          <w:p w14:paraId="15C85D28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umber consecutive days</w:t>
            </w:r>
          </w:p>
        </w:tc>
        <w:tc>
          <w:tcPr>
            <w:tcW w:w="2690" w:type="dxa"/>
          </w:tcPr>
          <w:p w14:paraId="42AA8BDE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Mean Pottel score (95% CI)</w:t>
            </w:r>
          </w:p>
        </w:tc>
        <w:tc>
          <w:tcPr>
            <w:tcW w:w="2266" w:type="dxa"/>
          </w:tcPr>
          <w:p w14:paraId="23C4904D" w14:textId="77777777" w:rsidR="00760A9A" w:rsidRPr="00E3066A" w:rsidRDefault="00760A9A" w:rsidP="00DA2199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E3066A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760A9A" w:rsidRPr="00A46418" w14:paraId="39A8DE45" w14:textId="77777777" w:rsidTr="00DA2199">
        <w:tc>
          <w:tcPr>
            <w:tcW w:w="1696" w:type="dxa"/>
          </w:tcPr>
          <w:p w14:paraId="3453B043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Ibuprofen</w:t>
            </w:r>
          </w:p>
        </w:tc>
        <w:tc>
          <w:tcPr>
            <w:tcW w:w="2410" w:type="dxa"/>
          </w:tcPr>
          <w:p w14:paraId="099DD35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0" w:type="dxa"/>
          </w:tcPr>
          <w:p w14:paraId="06C21BC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18 (0.994;1.042)</w:t>
            </w:r>
          </w:p>
        </w:tc>
        <w:tc>
          <w:tcPr>
            <w:tcW w:w="2266" w:type="dxa"/>
          </w:tcPr>
          <w:p w14:paraId="5FB18E31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60A9A" w:rsidRPr="00A46418" w14:paraId="6F59E564" w14:textId="77777777" w:rsidTr="00DA2199">
        <w:tc>
          <w:tcPr>
            <w:tcW w:w="1696" w:type="dxa"/>
          </w:tcPr>
          <w:p w14:paraId="1E63C93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52A4B9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0" w:type="dxa"/>
          </w:tcPr>
          <w:p w14:paraId="72A3DF0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48 (1.012;1.085)</w:t>
            </w:r>
          </w:p>
        </w:tc>
        <w:tc>
          <w:tcPr>
            <w:tcW w:w="2266" w:type="dxa"/>
          </w:tcPr>
          <w:p w14:paraId="13B0592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393</w:t>
            </w:r>
          </w:p>
        </w:tc>
      </w:tr>
      <w:tr w:rsidR="00760A9A" w:rsidRPr="00A46418" w14:paraId="01793C95" w14:textId="77777777" w:rsidTr="00DA2199">
        <w:tc>
          <w:tcPr>
            <w:tcW w:w="1696" w:type="dxa"/>
          </w:tcPr>
          <w:p w14:paraId="66C2298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1C1331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0" w:type="dxa"/>
          </w:tcPr>
          <w:p w14:paraId="2BD18831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89 (1.053;1.126)</w:t>
            </w:r>
          </w:p>
        </w:tc>
        <w:tc>
          <w:tcPr>
            <w:tcW w:w="2266" w:type="dxa"/>
          </w:tcPr>
          <w:p w14:paraId="2062984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6C4044B2" w14:textId="77777777" w:rsidTr="00DA2199">
        <w:tc>
          <w:tcPr>
            <w:tcW w:w="1696" w:type="dxa"/>
          </w:tcPr>
          <w:p w14:paraId="2315D09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6F0B82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0" w:type="dxa"/>
          </w:tcPr>
          <w:p w14:paraId="2BD5A073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101 (1.063;1.140)</w:t>
            </w:r>
          </w:p>
        </w:tc>
        <w:tc>
          <w:tcPr>
            <w:tcW w:w="2266" w:type="dxa"/>
          </w:tcPr>
          <w:p w14:paraId="3D7929A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3411622C" w14:textId="77777777" w:rsidTr="00DA2199">
        <w:tc>
          <w:tcPr>
            <w:tcW w:w="1696" w:type="dxa"/>
          </w:tcPr>
          <w:p w14:paraId="7898526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69E2F6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0" w:type="dxa"/>
          </w:tcPr>
          <w:p w14:paraId="7D8E6C1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109 (1.059;1.160)</w:t>
            </w:r>
          </w:p>
        </w:tc>
        <w:tc>
          <w:tcPr>
            <w:tcW w:w="2266" w:type="dxa"/>
          </w:tcPr>
          <w:p w14:paraId="5BD5CC7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4BF447BA" w14:textId="77777777" w:rsidTr="00DA2199">
        <w:tc>
          <w:tcPr>
            <w:tcW w:w="1696" w:type="dxa"/>
          </w:tcPr>
          <w:p w14:paraId="19EFF84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614311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2690" w:type="dxa"/>
          </w:tcPr>
          <w:p w14:paraId="6FABA713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132 (1.079;1.185)</w:t>
            </w:r>
          </w:p>
        </w:tc>
        <w:tc>
          <w:tcPr>
            <w:tcW w:w="2266" w:type="dxa"/>
          </w:tcPr>
          <w:p w14:paraId="273589C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62427749" w14:textId="77777777" w:rsidTr="00DA2199">
        <w:tc>
          <w:tcPr>
            <w:tcW w:w="1696" w:type="dxa"/>
          </w:tcPr>
          <w:p w14:paraId="757084A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Ibuprofen corrected for antibiotics</w:t>
            </w:r>
          </w:p>
        </w:tc>
        <w:tc>
          <w:tcPr>
            <w:tcW w:w="2410" w:type="dxa"/>
          </w:tcPr>
          <w:p w14:paraId="789D216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0" w:type="dxa"/>
          </w:tcPr>
          <w:p w14:paraId="3F18461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20 (0.995;1.044)</w:t>
            </w:r>
          </w:p>
        </w:tc>
        <w:tc>
          <w:tcPr>
            <w:tcW w:w="2266" w:type="dxa"/>
          </w:tcPr>
          <w:p w14:paraId="2144AA3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60A9A" w:rsidRPr="00A46418" w14:paraId="66A831E9" w14:textId="77777777" w:rsidTr="00DA2199">
        <w:tc>
          <w:tcPr>
            <w:tcW w:w="1696" w:type="dxa"/>
          </w:tcPr>
          <w:p w14:paraId="2AE7290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11DAE8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0" w:type="dxa"/>
          </w:tcPr>
          <w:p w14:paraId="6ABD921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53 (1.016;1.089)</w:t>
            </w:r>
          </w:p>
        </w:tc>
        <w:tc>
          <w:tcPr>
            <w:tcW w:w="2266" w:type="dxa"/>
          </w:tcPr>
          <w:p w14:paraId="059956E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254</w:t>
            </w:r>
          </w:p>
        </w:tc>
      </w:tr>
      <w:tr w:rsidR="00760A9A" w:rsidRPr="00A46418" w14:paraId="79DFA172" w14:textId="77777777" w:rsidTr="00DA2199">
        <w:tc>
          <w:tcPr>
            <w:tcW w:w="1696" w:type="dxa"/>
          </w:tcPr>
          <w:p w14:paraId="5D8FAED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C33E10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0" w:type="dxa"/>
          </w:tcPr>
          <w:p w14:paraId="1D4C786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94 (1.057;1.131)</w:t>
            </w:r>
          </w:p>
        </w:tc>
        <w:tc>
          <w:tcPr>
            <w:tcW w:w="2266" w:type="dxa"/>
          </w:tcPr>
          <w:p w14:paraId="19B2C296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7BE028F0" w14:textId="77777777" w:rsidTr="00DA2199">
        <w:tc>
          <w:tcPr>
            <w:tcW w:w="1696" w:type="dxa"/>
          </w:tcPr>
          <w:p w14:paraId="1341920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58B8A2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0" w:type="dxa"/>
          </w:tcPr>
          <w:p w14:paraId="6540E1A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106 (1.068;1.145)</w:t>
            </w:r>
          </w:p>
        </w:tc>
        <w:tc>
          <w:tcPr>
            <w:tcW w:w="2266" w:type="dxa"/>
          </w:tcPr>
          <w:p w14:paraId="051E70F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72458E05" w14:textId="77777777" w:rsidTr="00DA2199">
        <w:tc>
          <w:tcPr>
            <w:tcW w:w="1696" w:type="dxa"/>
          </w:tcPr>
          <w:p w14:paraId="618F796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830FB6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0" w:type="dxa"/>
          </w:tcPr>
          <w:p w14:paraId="6A2A2F01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113 (1.062;1.163)</w:t>
            </w:r>
          </w:p>
        </w:tc>
        <w:tc>
          <w:tcPr>
            <w:tcW w:w="2266" w:type="dxa"/>
          </w:tcPr>
          <w:p w14:paraId="6F5A323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2261823C" w14:textId="77777777" w:rsidTr="00DA2199">
        <w:tc>
          <w:tcPr>
            <w:tcW w:w="1696" w:type="dxa"/>
          </w:tcPr>
          <w:p w14:paraId="7166436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B35EFA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2690" w:type="dxa"/>
          </w:tcPr>
          <w:p w14:paraId="5F3712D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135 (1.082;1.187)</w:t>
            </w:r>
          </w:p>
        </w:tc>
        <w:tc>
          <w:tcPr>
            <w:tcW w:w="2266" w:type="dxa"/>
          </w:tcPr>
          <w:p w14:paraId="5EDB693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&lt;.0001</w:t>
            </w:r>
          </w:p>
        </w:tc>
      </w:tr>
      <w:tr w:rsidR="00760A9A" w:rsidRPr="00A46418" w14:paraId="44B38A17" w14:textId="77777777" w:rsidTr="00DA2199">
        <w:tc>
          <w:tcPr>
            <w:tcW w:w="1696" w:type="dxa"/>
          </w:tcPr>
          <w:p w14:paraId="11CE044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kacin or vancomycin</w:t>
            </w:r>
          </w:p>
        </w:tc>
        <w:tc>
          <w:tcPr>
            <w:tcW w:w="2410" w:type="dxa"/>
          </w:tcPr>
          <w:p w14:paraId="2787C2E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0" w:type="dxa"/>
          </w:tcPr>
          <w:p w14:paraId="1E4D1C5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27 (1.002;1.052)</w:t>
            </w:r>
          </w:p>
        </w:tc>
        <w:tc>
          <w:tcPr>
            <w:tcW w:w="2266" w:type="dxa"/>
          </w:tcPr>
          <w:p w14:paraId="0F4427B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60A9A" w:rsidRPr="00A46418" w14:paraId="12A28CA5" w14:textId="77777777" w:rsidTr="00DA2199">
        <w:tc>
          <w:tcPr>
            <w:tcW w:w="1696" w:type="dxa"/>
          </w:tcPr>
          <w:p w14:paraId="36C5779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08895A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0" w:type="dxa"/>
          </w:tcPr>
          <w:p w14:paraId="22E2B07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30 (0.995;1.064)</w:t>
            </w:r>
          </w:p>
        </w:tc>
        <w:tc>
          <w:tcPr>
            <w:tcW w:w="2266" w:type="dxa"/>
          </w:tcPr>
          <w:p w14:paraId="6D989BE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8324</w:t>
            </w:r>
          </w:p>
        </w:tc>
      </w:tr>
      <w:tr w:rsidR="00760A9A" w:rsidRPr="00A46418" w14:paraId="2DA4E6AB" w14:textId="77777777" w:rsidTr="00DA2199">
        <w:tc>
          <w:tcPr>
            <w:tcW w:w="1696" w:type="dxa"/>
          </w:tcPr>
          <w:p w14:paraId="00FA5C9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FBF3E7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0" w:type="dxa"/>
          </w:tcPr>
          <w:p w14:paraId="06CB14E6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35 (1.000;1.071)</w:t>
            </w:r>
          </w:p>
        </w:tc>
        <w:tc>
          <w:tcPr>
            <w:tcW w:w="2266" w:type="dxa"/>
          </w:tcPr>
          <w:p w14:paraId="37ED821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5373</w:t>
            </w:r>
          </w:p>
        </w:tc>
      </w:tr>
      <w:tr w:rsidR="00760A9A" w:rsidRPr="00A46418" w14:paraId="7AD2D304" w14:textId="77777777" w:rsidTr="00DA2199">
        <w:tc>
          <w:tcPr>
            <w:tcW w:w="1696" w:type="dxa"/>
          </w:tcPr>
          <w:p w14:paraId="2A31E75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785D24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0" w:type="dxa"/>
          </w:tcPr>
          <w:p w14:paraId="43E17C9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34 (0.997;1.071)</w:t>
            </w:r>
          </w:p>
        </w:tc>
        <w:tc>
          <w:tcPr>
            <w:tcW w:w="2266" w:type="dxa"/>
          </w:tcPr>
          <w:p w14:paraId="3C754B3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6399</w:t>
            </w:r>
          </w:p>
        </w:tc>
      </w:tr>
      <w:tr w:rsidR="00760A9A" w:rsidRPr="00A46418" w14:paraId="282DE4EF" w14:textId="77777777" w:rsidTr="00DA2199">
        <w:tc>
          <w:tcPr>
            <w:tcW w:w="1696" w:type="dxa"/>
          </w:tcPr>
          <w:p w14:paraId="04F64B73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7B92C2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0" w:type="dxa"/>
          </w:tcPr>
          <w:p w14:paraId="15DFC8E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42 (1.001;1.084)</w:t>
            </w:r>
          </w:p>
        </w:tc>
        <w:tc>
          <w:tcPr>
            <w:tcW w:w="2266" w:type="dxa"/>
          </w:tcPr>
          <w:p w14:paraId="452B461F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3838</w:t>
            </w:r>
          </w:p>
        </w:tc>
      </w:tr>
      <w:tr w:rsidR="00760A9A" w:rsidRPr="00A46418" w14:paraId="38211146" w14:textId="77777777" w:rsidTr="00DA2199">
        <w:tc>
          <w:tcPr>
            <w:tcW w:w="1696" w:type="dxa"/>
          </w:tcPr>
          <w:p w14:paraId="03B47E3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E5AD23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2690" w:type="dxa"/>
          </w:tcPr>
          <w:p w14:paraId="3D3F070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55 (1.022;1.088)</w:t>
            </w:r>
          </w:p>
        </w:tc>
        <w:tc>
          <w:tcPr>
            <w:tcW w:w="2266" w:type="dxa"/>
          </w:tcPr>
          <w:p w14:paraId="35FCA3B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194</w:t>
            </w:r>
          </w:p>
        </w:tc>
      </w:tr>
      <w:tr w:rsidR="00760A9A" w:rsidRPr="00A46418" w14:paraId="1C1C52D5" w14:textId="77777777" w:rsidTr="00DA2199">
        <w:tc>
          <w:tcPr>
            <w:tcW w:w="1696" w:type="dxa"/>
          </w:tcPr>
          <w:p w14:paraId="67A07EF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Amikacin or vancomycin,</w:t>
            </w: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 xml:space="preserve"> corrected for ibuprofen</w:t>
            </w:r>
          </w:p>
        </w:tc>
        <w:tc>
          <w:tcPr>
            <w:tcW w:w="2410" w:type="dxa"/>
          </w:tcPr>
          <w:p w14:paraId="133305E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690" w:type="dxa"/>
          </w:tcPr>
          <w:p w14:paraId="2776F9D0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24 (0.999;1.048)</w:t>
            </w:r>
          </w:p>
        </w:tc>
        <w:tc>
          <w:tcPr>
            <w:tcW w:w="2266" w:type="dxa"/>
          </w:tcPr>
          <w:p w14:paraId="1A5A7A8E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760A9A" w:rsidRPr="00A46418" w14:paraId="63C92C9C" w14:textId="77777777" w:rsidTr="00DA2199">
        <w:tc>
          <w:tcPr>
            <w:tcW w:w="1696" w:type="dxa"/>
          </w:tcPr>
          <w:p w14:paraId="05A2868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70FB80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690" w:type="dxa"/>
          </w:tcPr>
          <w:p w14:paraId="41135C8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33 (0.999;1.067)</w:t>
            </w:r>
          </w:p>
        </w:tc>
        <w:tc>
          <w:tcPr>
            <w:tcW w:w="2266" w:type="dxa"/>
          </w:tcPr>
          <w:p w14:paraId="1ED1702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4633</w:t>
            </w:r>
          </w:p>
        </w:tc>
      </w:tr>
      <w:tr w:rsidR="00760A9A" w:rsidRPr="00A46418" w14:paraId="3D56DBDF" w14:textId="77777777" w:rsidTr="00DA2199">
        <w:tc>
          <w:tcPr>
            <w:tcW w:w="1696" w:type="dxa"/>
          </w:tcPr>
          <w:p w14:paraId="37C15AB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FC172CD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0" w:type="dxa"/>
          </w:tcPr>
          <w:p w14:paraId="0B5DD9E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37 (1.002;1.072)</w:t>
            </w:r>
          </w:p>
        </w:tc>
        <w:tc>
          <w:tcPr>
            <w:tcW w:w="2266" w:type="dxa"/>
          </w:tcPr>
          <w:p w14:paraId="2A7DF61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3364</w:t>
            </w:r>
          </w:p>
        </w:tc>
      </w:tr>
      <w:tr w:rsidR="00760A9A" w:rsidRPr="00A46418" w14:paraId="2C678444" w14:textId="77777777" w:rsidTr="00DA2199">
        <w:tc>
          <w:tcPr>
            <w:tcW w:w="1696" w:type="dxa"/>
          </w:tcPr>
          <w:p w14:paraId="483DDC18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3155A5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690" w:type="dxa"/>
          </w:tcPr>
          <w:p w14:paraId="67AF5502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37 (1.001;1.074)</w:t>
            </w:r>
          </w:p>
        </w:tc>
        <w:tc>
          <w:tcPr>
            <w:tcW w:w="2266" w:type="dxa"/>
          </w:tcPr>
          <w:p w14:paraId="4C5D252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3519</w:t>
            </w:r>
          </w:p>
        </w:tc>
      </w:tr>
      <w:tr w:rsidR="00760A9A" w:rsidRPr="00A46418" w14:paraId="1A68127E" w14:textId="77777777" w:rsidTr="00DA2199">
        <w:tc>
          <w:tcPr>
            <w:tcW w:w="1696" w:type="dxa"/>
          </w:tcPr>
          <w:p w14:paraId="1A49ED89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2A698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0" w:type="dxa"/>
          </w:tcPr>
          <w:p w14:paraId="731F21D4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46 (1.005;1.087)</w:t>
            </w:r>
          </w:p>
        </w:tc>
        <w:tc>
          <w:tcPr>
            <w:tcW w:w="2266" w:type="dxa"/>
          </w:tcPr>
          <w:p w14:paraId="0C61AE4A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2030</w:t>
            </w:r>
          </w:p>
        </w:tc>
      </w:tr>
      <w:tr w:rsidR="00760A9A" w:rsidRPr="00A46418" w14:paraId="3B1B1989" w14:textId="77777777" w:rsidTr="00DA2199">
        <w:tc>
          <w:tcPr>
            <w:tcW w:w="1696" w:type="dxa"/>
          </w:tcPr>
          <w:p w14:paraId="259A3BCC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8F4DAA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≥5</w:t>
            </w:r>
          </w:p>
        </w:tc>
        <w:tc>
          <w:tcPr>
            <w:tcW w:w="2690" w:type="dxa"/>
          </w:tcPr>
          <w:p w14:paraId="5474EE77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1.060 (1.027;1.093)</w:t>
            </w:r>
          </w:p>
        </w:tc>
        <w:tc>
          <w:tcPr>
            <w:tcW w:w="2266" w:type="dxa"/>
          </w:tcPr>
          <w:p w14:paraId="24ED351B" w14:textId="77777777" w:rsidR="00760A9A" w:rsidRPr="00A46418" w:rsidRDefault="00760A9A" w:rsidP="00DA2199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A46418">
              <w:rPr>
                <w:rFonts w:ascii="Arial" w:hAnsi="Arial" w:cs="Arial"/>
                <w:color w:val="000000"/>
                <w:sz w:val="24"/>
                <w:szCs w:val="24"/>
              </w:rPr>
              <w:t>0.0021</w:t>
            </w:r>
          </w:p>
        </w:tc>
      </w:tr>
    </w:tbl>
    <w:p w14:paraId="19AF769C" w14:textId="77777777" w:rsidR="00760A9A" w:rsidRPr="00A46418" w:rsidRDefault="00760A9A" w:rsidP="00760A9A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14:paraId="329EC551" w14:textId="77777777" w:rsidR="005F53CC" w:rsidRDefault="005F53CC"/>
    <w:sectPr w:rsidR="005F5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A9A"/>
    <w:rsid w:val="00050745"/>
    <w:rsid w:val="00367BF2"/>
    <w:rsid w:val="004E0673"/>
    <w:rsid w:val="005F53CC"/>
    <w:rsid w:val="00726628"/>
    <w:rsid w:val="00760A9A"/>
    <w:rsid w:val="00BB5D1C"/>
    <w:rsid w:val="00BC3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0E2ED"/>
  <w15:chartTrackingRefBased/>
  <w15:docId w15:val="{007C581E-6679-477D-99D0-9AA3630D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0A9A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0A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0673"/>
    <w:pPr>
      <w:spacing w:after="0" w:line="240" w:lineRule="auto"/>
    </w:pPr>
    <w:rPr>
      <w:kern w:val="0"/>
      <w:lang w:val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50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745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745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30B6986BD8743C198C53CB88DAC82C1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FDF15B9-2901-467B-9167-F8C9A90B6BBB}"/>
      </w:docPartPr>
      <w:docPartBody>
        <w:p w:rsidR="00AC6B91" w:rsidRDefault="00AC6B91" w:rsidP="00AC6B91">
          <w:pPr>
            <w:pStyle w:val="030B6986BD8743C198C53CB88DAC82C1"/>
          </w:pPr>
          <w:r w:rsidRPr="008B5EBF">
            <w:rPr>
              <w:rStyle w:val="PlaceholderText"/>
            </w:rPr>
            <w:t>Klik of tik om tekst in te voeren.</w:t>
          </w:r>
        </w:p>
      </w:docPartBody>
    </w:docPart>
    <w:docPart>
      <w:docPartPr>
        <w:name w:val="662FADCC960A440BA85706D5B3D1B8CF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B0D6624B-2275-4116-8494-148EA9104667}"/>
      </w:docPartPr>
      <w:docPartBody>
        <w:p w:rsidR="00AC6B91" w:rsidRDefault="00AC6B91" w:rsidP="00AC6B91">
          <w:pPr>
            <w:pStyle w:val="662FADCC960A440BA85706D5B3D1B8CF"/>
          </w:pPr>
          <w:r w:rsidRPr="008B5EBF">
            <w:rPr>
              <w:rStyle w:val="PlaceholderText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B91"/>
    <w:rsid w:val="00A93F12"/>
    <w:rsid w:val="00AC6B91"/>
    <w:rsid w:val="00DF7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BE" w:eastAsia="nl-BE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C6B91"/>
    <w:rPr>
      <w:color w:val="808080"/>
    </w:rPr>
  </w:style>
  <w:style w:type="paragraph" w:customStyle="1" w:styleId="030B6986BD8743C198C53CB88DAC82C1">
    <w:name w:val="030B6986BD8743C198C53CB88DAC82C1"/>
    <w:rsid w:val="00AC6B91"/>
  </w:style>
  <w:style w:type="paragraph" w:customStyle="1" w:styleId="662FADCC960A440BA85706D5B3D1B8CF">
    <w:name w:val="662FADCC960A440BA85706D5B3D1B8CF"/>
    <w:rsid w:val="00AC6B9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90</Words>
  <Characters>2616</Characters>
  <Application>Microsoft Office Word</Application>
  <DocSecurity>0</DocSecurity>
  <Lines>318</Lines>
  <Paragraphs>2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l allegaert</dc:creator>
  <cp:keywords/>
  <dc:description/>
  <cp:lastModifiedBy>Ligo Arene</cp:lastModifiedBy>
  <cp:revision>4</cp:revision>
  <dcterms:created xsi:type="dcterms:W3CDTF">2024-01-28T11:07:00Z</dcterms:created>
  <dcterms:modified xsi:type="dcterms:W3CDTF">2024-03-14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94e76e7b63f6e4d874e4c2308322e4eedcfc260d915a827afb2f9949075d1c</vt:lpwstr>
  </property>
</Properties>
</file>